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75C9C" w14:textId="5910204C" w:rsidR="00CF0593" w:rsidRDefault="00CF0593" w:rsidP="00CF0593">
      <w:pPr>
        <w:spacing w:line="480" w:lineRule="auto"/>
        <w:ind w:left="720" w:hanging="720"/>
      </w:pPr>
      <w:r>
        <w:t>Supp</w:t>
      </w:r>
      <w:r w:rsidR="00EC49FA">
        <w:t>orting Information</w:t>
      </w:r>
    </w:p>
    <w:p w14:paraId="5938B9EB" w14:textId="4572163D" w:rsidR="00CF0593" w:rsidRDefault="00CF0593" w:rsidP="00CF0593">
      <w:pPr>
        <w:spacing w:line="480" w:lineRule="auto"/>
        <w:ind w:left="720" w:hanging="720"/>
      </w:pPr>
      <w:r>
        <w:t xml:space="preserve">Table </w:t>
      </w:r>
      <w:r w:rsidR="00EC49FA">
        <w:t>S</w:t>
      </w:r>
      <w:r>
        <w:t>1</w:t>
      </w:r>
    </w:p>
    <w:p w14:paraId="70413FEA" w14:textId="77777777" w:rsidR="00CF0593" w:rsidRPr="00014C0A" w:rsidRDefault="00CF0593" w:rsidP="00CF0593">
      <w:pPr>
        <w:rPr>
          <w:rFonts w:ascii="Calibri" w:hAnsi="Calibri" w:cs="Calibri"/>
        </w:rPr>
      </w:pPr>
      <w:r w:rsidRPr="00014C0A">
        <w:rPr>
          <w:rFonts w:ascii="Calibri" w:hAnsi="Calibri" w:cs="Calibri"/>
          <w:i/>
        </w:rPr>
        <w:t xml:space="preserve">Multinomial Logistic Regression Model for Association between Timeframe (Pandemic versus Pre-Pandemic) and Diagnostic Certainty, </w:t>
      </w:r>
      <w:r>
        <w:rPr>
          <w:rFonts w:ascii="Calibri" w:hAnsi="Calibri" w:cs="Calibri"/>
          <w:i/>
        </w:rPr>
        <w:t>A</w:t>
      </w:r>
      <w:r w:rsidRPr="00014C0A">
        <w:rPr>
          <w:rFonts w:ascii="Calibri" w:hAnsi="Calibri" w:cs="Calibri"/>
          <w:i/>
        </w:rPr>
        <w:t>mong Ma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2"/>
        <w:gridCol w:w="766"/>
        <w:gridCol w:w="2068"/>
        <w:gridCol w:w="770"/>
        <w:gridCol w:w="770"/>
        <w:gridCol w:w="2071"/>
        <w:gridCol w:w="770"/>
        <w:gridCol w:w="770"/>
        <w:gridCol w:w="2071"/>
        <w:gridCol w:w="762"/>
      </w:tblGrid>
      <w:tr w:rsidR="00CF0593" w:rsidRPr="00014C0A" w14:paraId="6D1E0900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E228" w14:textId="77777777" w:rsidR="00CF0593" w:rsidRPr="00014C0A" w:rsidRDefault="00CF0593" w:rsidP="00FE30E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CC9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Not Assessed (versus No)</w:t>
            </w:r>
          </w:p>
        </w:tc>
        <w:tc>
          <w:tcPr>
            <w:tcW w:w="13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395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ossible (versus No)</w:t>
            </w: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83B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Yes (versus No)</w:t>
            </w:r>
          </w:p>
        </w:tc>
      </w:tr>
      <w:tr w:rsidR="00CF0593" w:rsidRPr="00014C0A" w14:paraId="547A5A03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391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029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E244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DEA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4C09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B6A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8B44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192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D5B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0D00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CF0593" w:rsidRPr="00014C0A" w14:paraId="7FDF30D3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1661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9A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E39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159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ED6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DD4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3.5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5.09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153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38C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9F2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6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2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C6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CF0593" w:rsidRPr="00014C0A" w14:paraId="11E8D4C4" w14:textId="77777777" w:rsidTr="00FE30E3">
        <w:trPr>
          <w:trHeight w:val="153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8D4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F5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29D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73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4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EC2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863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8AA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8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7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012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232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BF8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17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0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27E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F0593" w:rsidRPr="00014C0A" w14:paraId="15161F65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DFC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DAA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757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7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4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0C1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788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AF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5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3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879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CB3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313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2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1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65C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F0593" w:rsidRPr="00014C0A" w14:paraId="2E5AB1FE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D97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F0A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762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5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2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CD6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CAA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212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5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3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207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AD9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ADE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44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2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89A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CF0593" w:rsidRPr="00014C0A" w14:paraId="2A134978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2248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092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3E0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54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14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DED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7A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08C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7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55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9F6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946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6A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13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24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7A0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CF0593" w:rsidRPr="00014C0A" w14:paraId="31AAF5BE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63BCA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07AE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753B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42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1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494D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B66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84D0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8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97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0DE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93F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3290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9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7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964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3</w:t>
            </w:r>
          </w:p>
        </w:tc>
      </w:tr>
    </w:tbl>
    <w:p w14:paraId="06A257D6" w14:textId="77777777" w:rsidR="00CF0593" w:rsidRPr="00014C0A" w:rsidRDefault="00CF0593" w:rsidP="00CF0593">
      <w:pPr>
        <w:rPr>
          <w:rFonts w:ascii="Calibri" w:hAnsi="Calibri" w:cs="Calibri"/>
        </w:rPr>
      </w:pPr>
      <w:r w:rsidRPr="00014C0A">
        <w:rPr>
          <w:rFonts w:ascii="Calibri" w:hAnsi="Calibri" w:cs="Calibri"/>
          <w:i/>
        </w:rPr>
        <w:t>Note.</w:t>
      </w:r>
      <w:r w:rsidRPr="00014C0A">
        <w:rPr>
          <w:rFonts w:ascii="Calibri" w:hAnsi="Calibri" w:cs="Calibri"/>
        </w:rPr>
        <w:t xml:space="preserve"> Estimates are adjusted for age, race, and insurance type. P-values calculated using Wald 2-tailed z-test. RRR=relative risk ratio.</w:t>
      </w:r>
    </w:p>
    <w:p w14:paraId="1D10701B" w14:textId="77777777" w:rsidR="00CF0593" w:rsidRPr="00014C0A" w:rsidRDefault="00CF0593" w:rsidP="00CF0593">
      <w:pPr>
        <w:rPr>
          <w:rFonts w:ascii="Calibri" w:hAnsi="Calibri" w:cs="Calibri"/>
          <w:i/>
        </w:rPr>
      </w:pPr>
    </w:p>
    <w:p w14:paraId="1AA97A9A" w14:textId="77777777" w:rsidR="00CF0593" w:rsidRDefault="00CF0593">
      <w:pPr>
        <w:spacing w:after="160" w:line="259" w:lineRule="auto"/>
      </w:pPr>
      <w:r>
        <w:br w:type="page"/>
      </w:r>
    </w:p>
    <w:p w14:paraId="72D121A9" w14:textId="5FE2E56E" w:rsidR="00CF0593" w:rsidRDefault="00CF0593" w:rsidP="00CF0593">
      <w:pPr>
        <w:spacing w:line="480" w:lineRule="auto"/>
        <w:ind w:left="720" w:hanging="720"/>
      </w:pPr>
      <w:r>
        <w:lastRenderedPageBreak/>
        <w:t xml:space="preserve">Table </w:t>
      </w:r>
      <w:r w:rsidR="00EC49FA">
        <w:t>S</w:t>
      </w:r>
      <w:r>
        <w:t>2</w:t>
      </w:r>
    </w:p>
    <w:p w14:paraId="5C0547AE" w14:textId="77777777" w:rsidR="00CF0593" w:rsidRPr="00014C0A" w:rsidRDefault="00CF0593" w:rsidP="00CF0593">
      <w:pPr>
        <w:rPr>
          <w:rFonts w:ascii="Calibri" w:hAnsi="Calibri" w:cs="Calibri"/>
        </w:rPr>
      </w:pPr>
      <w:r w:rsidRPr="00014C0A">
        <w:rPr>
          <w:rFonts w:ascii="Calibri" w:hAnsi="Calibri" w:cs="Calibri"/>
          <w:i/>
        </w:rPr>
        <w:t>Multinomial Logistic Regression Model for Association between Timeframe (Pandemic versus Pre-Pandemic) and Diagnostic Certainty, Among Fema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2"/>
        <w:gridCol w:w="766"/>
        <w:gridCol w:w="2068"/>
        <w:gridCol w:w="770"/>
        <w:gridCol w:w="770"/>
        <w:gridCol w:w="2071"/>
        <w:gridCol w:w="770"/>
        <w:gridCol w:w="770"/>
        <w:gridCol w:w="2071"/>
        <w:gridCol w:w="762"/>
      </w:tblGrid>
      <w:tr w:rsidR="00CF0593" w:rsidRPr="00014C0A" w14:paraId="6EECD4C8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BBEA5" w14:textId="77777777" w:rsidR="00CF0593" w:rsidRPr="00014C0A" w:rsidRDefault="00CF0593" w:rsidP="00FE30E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D910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Not Assessed (versus No)</w:t>
            </w:r>
          </w:p>
        </w:tc>
        <w:tc>
          <w:tcPr>
            <w:tcW w:w="13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0E7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ossible (versus No)</w:t>
            </w: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48DB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Yes (versus No)</w:t>
            </w:r>
          </w:p>
        </w:tc>
      </w:tr>
      <w:tr w:rsidR="00CF0593" w:rsidRPr="00014C0A" w14:paraId="5A4FAC14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E4C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9F4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7A7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54EB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A950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3514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3068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908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AA3C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710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CF0593" w:rsidRPr="00014C0A" w14:paraId="71566594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697C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B4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D05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344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7B1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A98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8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52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71E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38B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3B6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03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4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2C2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CF0593" w:rsidRPr="00014C0A" w14:paraId="61E47267" w14:textId="77777777" w:rsidTr="00FE30E3">
        <w:trPr>
          <w:trHeight w:val="153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D78D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0E9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C26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5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9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526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D5A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A0D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3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4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0AA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EC9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A9A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6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2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4FB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F0593" w:rsidRPr="00014C0A" w14:paraId="61A83F0E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BF79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479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71E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3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3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5CF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56B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11D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7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FB2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56B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B03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4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5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3B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CF0593" w:rsidRPr="00014C0A" w14:paraId="3239A12D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E1EB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A21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AB7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1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9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1A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EB3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DE7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7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4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951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F08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E62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2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9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D7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CF0593" w:rsidRPr="00014C0A" w14:paraId="1E4CF223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181B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BF1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14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6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91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5D7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BA4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7.69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03C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5.4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9.90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600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F23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039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6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82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3D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CF0593" w:rsidRPr="00014C0A" w14:paraId="0A849321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1D992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47A0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222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3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D97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357C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BA4A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3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4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13A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B84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EC0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97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57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ECFB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6</w:t>
            </w:r>
          </w:p>
        </w:tc>
      </w:tr>
    </w:tbl>
    <w:p w14:paraId="1B0D0A12" w14:textId="77777777" w:rsidR="00CF0593" w:rsidRPr="00014C0A" w:rsidRDefault="00CF0593" w:rsidP="00CF0593">
      <w:pPr>
        <w:rPr>
          <w:rFonts w:ascii="Calibri" w:hAnsi="Calibri" w:cs="Calibri"/>
        </w:rPr>
      </w:pPr>
      <w:r w:rsidRPr="00014C0A">
        <w:rPr>
          <w:rFonts w:ascii="Calibri" w:hAnsi="Calibri" w:cs="Calibri"/>
          <w:i/>
        </w:rPr>
        <w:t>Note.</w:t>
      </w:r>
      <w:r w:rsidRPr="00014C0A">
        <w:rPr>
          <w:rFonts w:ascii="Calibri" w:hAnsi="Calibri" w:cs="Calibri"/>
        </w:rPr>
        <w:t xml:space="preserve"> Estimates are adjusted for age, race, and insurance type. P-values calculated using Wald 2-tailed z-test. RRR=relative risk ratio.</w:t>
      </w:r>
    </w:p>
    <w:p w14:paraId="5E48070A" w14:textId="77777777" w:rsidR="00CF0593" w:rsidRPr="00014C0A" w:rsidRDefault="00CF0593" w:rsidP="00CF0593">
      <w:pPr>
        <w:rPr>
          <w:rFonts w:ascii="Calibri" w:hAnsi="Calibri" w:cs="Calibri"/>
          <w:i/>
        </w:rPr>
      </w:pPr>
    </w:p>
    <w:p w14:paraId="0C42F4CF" w14:textId="4F8E908F" w:rsidR="00CF0593" w:rsidRDefault="00CF0593" w:rsidP="00CF0593">
      <w:pPr>
        <w:spacing w:line="480" w:lineRule="auto"/>
        <w:ind w:left="720" w:hanging="720"/>
      </w:pPr>
      <w:r w:rsidRPr="00014C0A">
        <w:rPr>
          <w:rFonts w:ascii="Calibri" w:hAnsi="Calibri" w:cs="Calibri"/>
          <w:i/>
        </w:rPr>
        <w:br w:type="page"/>
      </w:r>
      <w:r>
        <w:lastRenderedPageBreak/>
        <w:t xml:space="preserve">Table </w:t>
      </w:r>
      <w:r w:rsidR="00EC49FA">
        <w:t>S</w:t>
      </w:r>
      <w:r>
        <w:t>3</w:t>
      </w:r>
    </w:p>
    <w:p w14:paraId="7FB66B6F" w14:textId="77777777" w:rsidR="00CF0593" w:rsidRPr="0084131D" w:rsidRDefault="00CF0593" w:rsidP="00CF0593">
      <w:pPr>
        <w:rPr>
          <w:rFonts w:ascii="Calibri" w:hAnsi="Calibri" w:cs="Calibri"/>
          <w:i/>
        </w:rPr>
      </w:pPr>
      <w:r w:rsidRPr="00014C0A">
        <w:rPr>
          <w:rFonts w:ascii="Calibri" w:hAnsi="Calibri" w:cs="Calibri"/>
          <w:i/>
        </w:rPr>
        <w:t xml:space="preserve">Multinomial Logistic Regression Model for Association between Timeframe (Pandemic versus Pre-Pandemic) and Diagnostic Certainty, </w:t>
      </w:r>
      <w:r w:rsidRPr="00595C60">
        <w:rPr>
          <w:rFonts w:ascii="Calibri" w:hAnsi="Calibri" w:cs="Calibri"/>
          <w:i/>
          <w:sz w:val="22"/>
        </w:rPr>
        <w:t>A</w:t>
      </w:r>
      <w:r w:rsidRPr="00014C0A">
        <w:rPr>
          <w:rFonts w:ascii="Calibri" w:hAnsi="Calibri" w:cs="Calibri"/>
          <w:i/>
        </w:rPr>
        <w:t>mong Individuals Less than 3 Years Old</w:t>
      </w:r>
    </w:p>
    <w:p w14:paraId="1444710C" w14:textId="77777777" w:rsidR="00CF0593" w:rsidRPr="00014C0A" w:rsidRDefault="00CF0593" w:rsidP="00CF0593">
      <w:pPr>
        <w:rPr>
          <w:rFonts w:ascii="Calibri" w:hAnsi="Calibri" w:cs="Calibr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42"/>
        <w:gridCol w:w="766"/>
        <w:gridCol w:w="2068"/>
        <w:gridCol w:w="770"/>
        <w:gridCol w:w="770"/>
        <w:gridCol w:w="2071"/>
        <w:gridCol w:w="770"/>
        <w:gridCol w:w="770"/>
        <w:gridCol w:w="2071"/>
        <w:gridCol w:w="762"/>
      </w:tblGrid>
      <w:tr w:rsidR="00CF0593" w:rsidRPr="00014C0A" w14:paraId="0F685AF1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863E" w14:textId="77777777" w:rsidR="00CF0593" w:rsidRPr="00014C0A" w:rsidRDefault="00CF0593" w:rsidP="00FE30E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7CAC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Not Assessed (versus No)</w:t>
            </w:r>
          </w:p>
        </w:tc>
        <w:tc>
          <w:tcPr>
            <w:tcW w:w="13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BB88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ossible (versus No)</w:t>
            </w: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99F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Yes (versus No)</w:t>
            </w:r>
          </w:p>
        </w:tc>
      </w:tr>
      <w:tr w:rsidR="00CF0593" w:rsidRPr="00014C0A" w14:paraId="7D8F6438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57F5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9B8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353B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E8C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DF5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E981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CBC5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FCB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17B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653F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CF0593" w:rsidRPr="00014C0A" w14:paraId="307338A1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B79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BFA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B04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4D8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F8F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6CD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53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4.43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E5D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A89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99F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1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8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B01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CF0593" w:rsidRPr="00014C0A" w14:paraId="79BC10E3" w14:textId="77777777" w:rsidTr="00FE30E3">
        <w:trPr>
          <w:trHeight w:val="153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4823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43C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3B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4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0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DBA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E71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517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45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5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3D7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84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92E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9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4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539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F0593" w:rsidRPr="00014C0A" w14:paraId="406043DB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BB6B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C18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20B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6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2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A6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D85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069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42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9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EB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41A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A3F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1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2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6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538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F0593" w:rsidRPr="00014C0A" w14:paraId="173CF1C1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F729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A82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B15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63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3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F92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1C9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E17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5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1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8D0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874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0E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75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2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412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F0593" w:rsidRPr="00014C0A" w14:paraId="336031BF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3881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79F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CF0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E2C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3AA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EE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6B8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D59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F13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C20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CF0593" w:rsidRPr="00014C0A" w14:paraId="75132F11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4BA0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EE76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4A8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92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3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795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C8C9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61F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2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3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0F0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78A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3805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8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16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913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5</w:t>
            </w:r>
          </w:p>
        </w:tc>
      </w:tr>
    </w:tbl>
    <w:p w14:paraId="7C018693" w14:textId="77777777" w:rsidR="00CF0593" w:rsidRPr="00014C0A" w:rsidRDefault="00CF0593" w:rsidP="00CF0593">
      <w:pPr>
        <w:rPr>
          <w:rFonts w:ascii="Calibri" w:hAnsi="Calibri" w:cs="Calibri"/>
        </w:rPr>
      </w:pPr>
      <w:r w:rsidRPr="00014C0A">
        <w:rPr>
          <w:rFonts w:ascii="Calibri" w:hAnsi="Calibri" w:cs="Calibri"/>
          <w:i/>
        </w:rPr>
        <w:t>Note.</w:t>
      </w:r>
      <w:r w:rsidRPr="00014C0A">
        <w:rPr>
          <w:rFonts w:ascii="Calibri" w:hAnsi="Calibri" w:cs="Calibri"/>
        </w:rPr>
        <w:t xml:space="preserve"> Estimates are adjusted for age, sex, race, and insurance type. P-values calculated using Wald 2-tailed z-test. RRR=relative risk ratio.</w:t>
      </w:r>
    </w:p>
    <w:p w14:paraId="6194A8B7" w14:textId="77777777" w:rsidR="00CF0593" w:rsidRPr="00014C0A" w:rsidRDefault="00CF0593" w:rsidP="00CF0593">
      <w:pPr>
        <w:rPr>
          <w:rFonts w:ascii="Calibri" w:hAnsi="Calibri" w:cs="Calibri"/>
        </w:rPr>
      </w:pPr>
    </w:p>
    <w:p w14:paraId="1F19634D" w14:textId="77777777" w:rsidR="00CF0593" w:rsidRDefault="00CF0593">
      <w:pPr>
        <w:spacing w:after="160" w:line="259" w:lineRule="auto"/>
      </w:pPr>
      <w:r>
        <w:br w:type="page"/>
      </w:r>
    </w:p>
    <w:p w14:paraId="2C034D40" w14:textId="33A47ADA" w:rsidR="00CF0593" w:rsidRDefault="00CF0593" w:rsidP="00CF0593">
      <w:pPr>
        <w:spacing w:line="480" w:lineRule="auto"/>
        <w:ind w:left="720" w:hanging="720"/>
      </w:pPr>
      <w:r>
        <w:lastRenderedPageBreak/>
        <w:t xml:space="preserve">Table </w:t>
      </w:r>
      <w:r w:rsidR="00EC49FA">
        <w:t>S</w:t>
      </w:r>
      <w:r>
        <w:t>4</w:t>
      </w:r>
    </w:p>
    <w:p w14:paraId="15B766A5" w14:textId="77777777" w:rsidR="00CF0593" w:rsidRPr="00014C0A" w:rsidRDefault="00CF0593" w:rsidP="00CF0593">
      <w:pPr>
        <w:rPr>
          <w:rFonts w:ascii="Calibri" w:hAnsi="Calibri" w:cs="Calibri"/>
          <w:i/>
        </w:rPr>
      </w:pPr>
      <w:r w:rsidRPr="00014C0A">
        <w:rPr>
          <w:rFonts w:ascii="Calibri" w:hAnsi="Calibri" w:cs="Calibri"/>
          <w:i/>
        </w:rPr>
        <w:t>Multinomial Logistic Regression Model for Association between Timeframe (Pandemic versus Pre-Pandemic) and Diagnostic Certainty, Among Individuals 3-5 Years Ol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2"/>
        <w:gridCol w:w="766"/>
        <w:gridCol w:w="2068"/>
        <w:gridCol w:w="770"/>
        <w:gridCol w:w="770"/>
        <w:gridCol w:w="2071"/>
        <w:gridCol w:w="770"/>
        <w:gridCol w:w="770"/>
        <w:gridCol w:w="2071"/>
        <w:gridCol w:w="762"/>
      </w:tblGrid>
      <w:tr w:rsidR="00CF0593" w:rsidRPr="00014C0A" w14:paraId="252A6D56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8BFA" w14:textId="77777777" w:rsidR="00CF0593" w:rsidRPr="00014C0A" w:rsidRDefault="00CF0593" w:rsidP="00FE30E3">
            <w:pPr>
              <w:rPr>
                <w:rFonts w:ascii="Calibri" w:eastAsia="Times New Roman" w:hAnsi="Calibri" w:cs="Calibri"/>
              </w:rPr>
            </w:pPr>
          </w:p>
          <w:p w14:paraId="15ABCCF7" w14:textId="77777777" w:rsidR="00CF0593" w:rsidRPr="00014C0A" w:rsidRDefault="00CF0593" w:rsidP="00FE30E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2DCB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Not Assessed (versus No)</w:t>
            </w:r>
          </w:p>
        </w:tc>
        <w:tc>
          <w:tcPr>
            <w:tcW w:w="13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798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ossible (versus No)</w:t>
            </w: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0AA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Yes (versus No)</w:t>
            </w:r>
          </w:p>
        </w:tc>
      </w:tr>
      <w:tr w:rsidR="00CF0593" w:rsidRPr="00014C0A" w14:paraId="45DF3675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319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544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6339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BF4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4542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CB0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F51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AC29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7781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D96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CF0593" w:rsidRPr="00014C0A" w14:paraId="0296FF5F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11E1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A36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946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4CD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AC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787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43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42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852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43F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8B5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44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5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670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CF0593" w:rsidRPr="00014C0A" w14:paraId="4D646325" w14:textId="77777777" w:rsidTr="00FE30E3">
        <w:trPr>
          <w:trHeight w:val="153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81FA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42F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05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8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0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CC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DE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AFB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3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5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D62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35E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58D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2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4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61B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CF0593" w:rsidRPr="00014C0A" w14:paraId="4EBFCB34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63DA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5AC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F05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5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6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EDA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57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7CF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87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1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FB5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F2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26F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1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8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A05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CF0593" w:rsidRPr="00014C0A" w14:paraId="7FAF0AF5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654E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BE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96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27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3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DA8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A21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1A2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3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6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78C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04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DE9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2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8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889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CF0593" w:rsidRPr="00014C0A" w14:paraId="77940B5A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8FA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785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AE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0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0.96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50E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59C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FE8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55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15E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A58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A30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CF0593" w:rsidRPr="00014C0A" w14:paraId="5FC4A92F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6F8A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ADB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0223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5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9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796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CFF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C201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3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0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AE0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95D4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FD4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6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652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1</w:t>
            </w:r>
          </w:p>
        </w:tc>
      </w:tr>
    </w:tbl>
    <w:p w14:paraId="169B5621" w14:textId="77777777" w:rsidR="00CF0593" w:rsidRPr="00014C0A" w:rsidRDefault="00CF0593" w:rsidP="00CF0593">
      <w:pPr>
        <w:rPr>
          <w:rFonts w:ascii="Calibri" w:hAnsi="Calibri" w:cs="Calibri"/>
        </w:rPr>
      </w:pPr>
      <w:r w:rsidRPr="00014C0A">
        <w:rPr>
          <w:rFonts w:ascii="Calibri" w:hAnsi="Calibri" w:cs="Calibri"/>
          <w:i/>
        </w:rPr>
        <w:t>Note.</w:t>
      </w:r>
      <w:r w:rsidRPr="00014C0A">
        <w:rPr>
          <w:rFonts w:ascii="Calibri" w:hAnsi="Calibri" w:cs="Calibri"/>
        </w:rPr>
        <w:t xml:space="preserve"> Estimates are adjusted for age, sex, race, and insurance type. P-values calculated using Wald 2-tailed z-test. RRR=relative risk ratio.</w:t>
      </w:r>
    </w:p>
    <w:p w14:paraId="6043F299" w14:textId="77777777" w:rsidR="00CF0593" w:rsidRPr="00014C0A" w:rsidRDefault="00CF0593" w:rsidP="00CF0593">
      <w:pPr>
        <w:rPr>
          <w:rFonts w:ascii="Calibri" w:hAnsi="Calibri" w:cs="Calibri"/>
        </w:rPr>
      </w:pPr>
    </w:p>
    <w:p w14:paraId="29BEC3C8" w14:textId="77777777" w:rsidR="00CF0593" w:rsidRDefault="00CF0593">
      <w:pPr>
        <w:spacing w:after="160" w:line="259" w:lineRule="auto"/>
      </w:pPr>
      <w:r>
        <w:br w:type="page"/>
      </w:r>
    </w:p>
    <w:p w14:paraId="16698E39" w14:textId="387AB4C2" w:rsidR="00CF0593" w:rsidRPr="00014C0A" w:rsidRDefault="00CF0593" w:rsidP="00CF0593">
      <w:pPr>
        <w:spacing w:line="480" w:lineRule="auto"/>
        <w:ind w:left="720" w:hanging="720"/>
      </w:pPr>
      <w:r>
        <w:lastRenderedPageBreak/>
        <w:t xml:space="preserve">Table </w:t>
      </w:r>
      <w:r w:rsidR="00EC49FA">
        <w:t>S</w:t>
      </w:r>
      <w:r>
        <w:t>5</w:t>
      </w:r>
    </w:p>
    <w:p w14:paraId="6A81EDE2" w14:textId="77777777" w:rsidR="00CF0593" w:rsidRPr="00014C0A" w:rsidRDefault="00CF0593" w:rsidP="00CF0593">
      <w:pPr>
        <w:rPr>
          <w:rFonts w:ascii="Calibri" w:hAnsi="Calibri" w:cs="Calibri"/>
          <w:i/>
        </w:rPr>
      </w:pPr>
      <w:r w:rsidRPr="00014C0A">
        <w:rPr>
          <w:rFonts w:ascii="Calibri" w:hAnsi="Calibri" w:cs="Calibri"/>
          <w:i/>
        </w:rPr>
        <w:t>Multinomial Logistic Regression Model for Association between Timeframe (Pandemic versus Pre-Pandemic) and Diagnostic Certainty, Among Individuals 6-11 Years Ol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2"/>
        <w:gridCol w:w="766"/>
        <w:gridCol w:w="2068"/>
        <w:gridCol w:w="770"/>
        <w:gridCol w:w="770"/>
        <w:gridCol w:w="2071"/>
        <w:gridCol w:w="770"/>
        <w:gridCol w:w="770"/>
        <w:gridCol w:w="2071"/>
        <w:gridCol w:w="762"/>
      </w:tblGrid>
      <w:tr w:rsidR="00CF0593" w:rsidRPr="00014C0A" w14:paraId="77558D6C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FD464" w14:textId="77777777" w:rsidR="00CF0593" w:rsidRPr="00014C0A" w:rsidRDefault="00CF0593" w:rsidP="00FE30E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B94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Not Assessed (versus No)</w:t>
            </w:r>
          </w:p>
        </w:tc>
        <w:tc>
          <w:tcPr>
            <w:tcW w:w="13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8E1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ossible (versus No)</w:t>
            </w: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01A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Yes (versus No)</w:t>
            </w:r>
          </w:p>
        </w:tc>
      </w:tr>
      <w:tr w:rsidR="00CF0593" w:rsidRPr="00014C0A" w14:paraId="5822458F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F65D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1C6E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C2A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CEB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0303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BEF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F5C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AA4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687F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DEB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CF0593" w:rsidRPr="00014C0A" w14:paraId="726044F9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5D6F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470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0AB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341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A7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B44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3.32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5.86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3D6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171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32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22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2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FC2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CF0593" w:rsidRPr="00014C0A" w14:paraId="7D1A92B2" w14:textId="77777777" w:rsidTr="00FE30E3">
        <w:trPr>
          <w:trHeight w:val="153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85E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2E5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047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4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4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436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DD3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C6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2.5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4.3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E4B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6A3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D6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1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6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B63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CF0593" w:rsidRPr="00014C0A" w14:paraId="53F02997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C4A6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C9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030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0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5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2D0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71E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86E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2.17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7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7AA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C8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ADE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56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1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104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F0593" w:rsidRPr="00014C0A" w14:paraId="7C74E828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6FBB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25A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E3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2.37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7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57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15F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32C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15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3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A1A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828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3C1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8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0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AC5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CF0593" w:rsidRPr="00014C0A" w14:paraId="1D6D49A4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37F9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259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25C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73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73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991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96F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932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8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4.10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A1B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276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7.10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8BF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5.04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9.16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EA8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F0593" w:rsidRPr="00014C0A" w14:paraId="18DCB8EA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DC51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CAB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DC2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0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2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23E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9173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DCA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7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4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D372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8D0D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1B35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7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0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9AA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36</w:t>
            </w:r>
          </w:p>
        </w:tc>
      </w:tr>
    </w:tbl>
    <w:p w14:paraId="66AEA938" w14:textId="77777777" w:rsidR="00CF0593" w:rsidRPr="00014C0A" w:rsidRDefault="00CF0593" w:rsidP="00CF0593">
      <w:pPr>
        <w:rPr>
          <w:rFonts w:ascii="Calibri" w:hAnsi="Calibri" w:cs="Calibri"/>
        </w:rPr>
      </w:pPr>
      <w:r w:rsidRPr="00014C0A">
        <w:rPr>
          <w:rFonts w:ascii="Calibri" w:hAnsi="Calibri" w:cs="Calibri"/>
          <w:i/>
        </w:rPr>
        <w:t>Note.</w:t>
      </w:r>
      <w:r w:rsidRPr="00014C0A">
        <w:rPr>
          <w:rFonts w:ascii="Calibri" w:hAnsi="Calibri" w:cs="Calibri"/>
        </w:rPr>
        <w:t xml:space="preserve"> Estimates are adjusted for age, sex, race, and insurance type. P-values calculated using Wald 2-tailed z-test. RRR=relative risk ratio.</w:t>
      </w:r>
    </w:p>
    <w:p w14:paraId="559EBCBB" w14:textId="77777777" w:rsidR="00CF0593" w:rsidRPr="00014C0A" w:rsidRDefault="00CF0593" w:rsidP="00CF0593">
      <w:pPr>
        <w:rPr>
          <w:rFonts w:ascii="Calibri" w:hAnsi="Calibri" w:cs="Calibri"/>
        </w:rPr>
      </w:pPr>
    </w:p>
    <w:p w14:paraId="45BB47A5" w14:textId="77777777" w:rsidR="00CF0593" w:rsidRDefault="00CF0593">
      <w:pPr>
        <w:spacing w:after="160" w:line="259" w:lineRule="auto"/>
      </w:pPr>
      <w:r>
        <w:br w:type="page"/>
      </w:r>
    </w:p>
    <w:p w14:paraId="3CB86C7E" w14:textId="6CDF0D5F" w:rsidR="00CF0593" w:rsidRDefault="00CF0593" w:rsidP="00CF0593">
      <w:pPr>
        <w:spacing w:line="480" w:lineRule="auto"/>
        <w:ind w:left="720" w:hanging="720"/>
      </w:pPr>
      <w:r>
        <w:lastRenderedPageBreak/>
        <w:t xml:space="preserve">Table </w:t>
      </w:r>
      <w:r w:rsidR="00EC49FA">
        <w:t>S</w:t>
      </w:r>
      <w:r>
        <w:t>6</w:t>
      </w:r>
    </w:p>
    <w:p w14:paraId="0A26F8AA" w14:textId="77777777" w:rsidR="00CF0593" w:rsidRPr="00014C0A" w:rsidRDefault="00CF0593" w:rsidP="00CF0593">
      <w:pPr>
        <w:rPr>
          <w:rFonts w:ascii="Calibri" w:hAnsi="Calibri" w:cs="Calibri"/>
          <w:i/>
        </w:rPr>
      </w:pPr>
      <w:r w:rsidRPr="00014C0A">
        <w:rPr>
          <w:rFonts w:ascii="Calibri" w:hAnsi="Calibri" w:cs="Calibri"/>
          <w:i/>
        </w:rPr>
        <w:t>Multinomial Logistic Regression Model for Association between Timeframe (Pandemic versus Pre-Pandemic) and Diagnostic Certainty, Among Individuals 12 or More Years Ol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2"/>
        <w:gridCol w:w="766"/>
        <w:gridCol w:w="2068"/>
        <w:gridCol w:w="770"/>
        <w:gridCol w:w="770"/>
        <w:gridCol w:w="2071"/>
        <w:gridCol w:w="770"/>
        <w:gridCol w:w="770"/>
        <w:gridCol w:w="2071"/>
        <w:gridCol w:w="762"/>
      </w:tblGrid>
      <w:tr w:rsidR="00CF0593" w:rsidRPr="00014C0A" w14:paraId="0094260C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51E6" w14:textId="77777777" w:rsidR="00CF0593" w:rsidRPr="00014C0A" w:rsidRDefault="00CF0593" w:rsidP="00FE30E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8AA9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Not Assessed (versus No)</w:t>
            </w:r>
          </w:p>
        </w:tc>
        <w:tc>
          <w:tcPr>
            <w:tcW w:w="13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1C8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ossible (versus No)</w:t>
            </w: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0680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Yes (versus No)</w:t>
            </w:r>
          </w:p>
        </w:tc>
      </w:tr>
      <w:tr w:rsidR="00CF0593" w:rsidRPr="00014C0A" w14:paraId="7DBB0C42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448B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7653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292C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6F3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089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5582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82F1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A7E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156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D6F1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CF0593" w:rsidRPr="00014C0A" w14:paraId="4992A5CA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3BE9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1DE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12F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64B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E2A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0A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80C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1B3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FD0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3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8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7C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CF0593" w:rsidRPr="00014C0A" w14:paraId="037CADA9" w14:textId="77777777" w:rsidTr="00FE30E3">
        <w:trPr>
          <w:trHeight w:val="153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0E93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EF3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5.1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450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3.8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6.4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304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113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5.3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6E0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3.20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7.4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D0B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BB3B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6E5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69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2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053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F0593" w:rsidRPr="00014C0A" w14:paraId="42DBD117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DE38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028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DC5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1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3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9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EE9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2A8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466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1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22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3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E1D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56C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3B0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1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22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0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3A43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CF0593" w:rsidRPr="00014C0A" w14:paraId="2D4E2BE7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468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241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5E6D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7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5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590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752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6.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2C90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5.22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7.9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7085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80D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D93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2.74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4.7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679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F0593" w:rsidRPr="00014C0A" w14:paraId="46914144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629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E32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561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1.73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3.95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BBC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362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676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3.11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5.50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BFD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EBD4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64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0.63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82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14F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CF0593" w:rsidRPr="00014C0A" w14:paraId="26882DA8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9901" w14:textId="77777777" w:rsidR="00CF0593" w:rsidRPr="00014C0A" w:rsidRDefault="00CF0593" w:rsidP="00FE30E3">
            <w:pPr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AA41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793A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25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1.4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6520E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6AE77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5.28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FDABC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3.08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7.47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070F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9D1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88F8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(-0.</w:t>
            </w:r>
            <w:proofErr w:type="gramStart"/>
            <w:r w:rsidRPr="00014C0A">
              <w:rPr>
                <w:rFonts w:ascii="Calibri" w:hAnsi="Calibri" w:cs="Calibri"/>
                <w:color w:val="000000"/>
              </w:rPr>
              <w:t>25 ,</w:t>
            </w:r>
            <w:proofErr w:type="gramEnd"/>
            <w:r w:rsidRPr="00014C0A">
              <w:rPr>
                <w:rFonts w:ascii="Calibri" w:hAnsi="Calibri" w:cs="Calibri"/>
                <w:color w:val="000000"/>
              </w:rPr>
              <w:t xml:space="preserve"> 2.0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7779" w14:textId="77777777" w:rsidR="00CF0593" w:rsidRPr="00014C0A" w:rsidRDefault="00CF0593" w:rsidP="00FE30E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C0A">
              <w:rPr>
                <w:rFonts w:ascii="Calibri" w:hAnsi="Calibri" w:cs="Calibri"/>
                <w:color w:val="000000"/>
              </w:rPr>
              <w:t>0.84</w:t>
            </w:r>
          </w:p>
        </w:tc>
      </w:tr>
    </w:tbl>
    <w:p w14:paraId="514C518F" w14:textId="77777777" w:rsidR="00CF0593" w:rsidRDefault="00CF0593" w:rsidP="00CF0593">
      <w:pPr>
        <w:rPr>
          <w:rFonts w:ascii="Calibri" w:hAnsi="Calibri" w:cs="Calibri"/>
        </w:rPr>
      </w:pPr>
      <w:r w:rsidRPr="00014C0A">
        <w:rPr>
          <w:rFonts w:ascii="Calibri" w:hAnsi="Calibri" w:cs="Calibri"/>
          <w:i/>
        </w:rPr>
        <w:t>Note.</w:t>
      </w:r>
      <w:r w:rsidRPr="00014C0A">
        <w:rPr>
          <w:rFonts w:ascii="Calibri" w:hAnsi="Calibri" w:cs="Calibri"/>
        </w:rPr>
        <w:t xml:space="preserve"> Estimates are adjusted for age, sex, race, and insurance type. P-values calculated using Wald 2-tailed z-test. RRR=relative risk ratio.</w:t>
      </w:r>
    </w:p>
    <w:p w14:paraId="77E1B862" w14:textId="77777777" w:rsidR="00CF0593" w:rsidRPr="001D027B" w:rsidRDefault="00CF0593" w:rsidP="00CF0593">
      <w:pPr>
        <w:rPr>
          <w:rFonts w:ascii="Calibri" w:hAnsi="Calibri" w:cs="Calibri"/>
        </w:rPr>
      </w:pPr>
    </w:p>
    <w:p w14:paraId="260FBC02" w14:textId="77777777" w:rsidR="00531FF6" w:rsidRDefault="00CF0593" w:rsidP="00531FF6">
      <w:pPr>
        <w:sectPr w:rsidR="00531FF6" w:rsidSect="00BF1119">
          <w:head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55878BB1" w14:textId="58E60847" w:rsidR="00531FF6" w:rsidRDefault="00531FF6" w:rsidP="00531FF6">
      <w:r>
        <w:lastRenderedPageBreak/>
        <w:t xml:space="preserve">Table </w:t>
      </w:r>
      <w:r w:rsidR="00EC49FA">
        <w:t>S</w:t>
      </w:r>
      <w:r>
        <w:t>7</w:t>
      </w:r>
    </w:p>
    <w:p w14:paraId="4C06FACA" w14:textId="77777777" w:rsidR="00531FF6" w:rsidRDefault="00531FF6" w:rsidP="00531FF6"/>
    <w:p w14:paraId="42CFEA07" w14:textId="77777777" w:rsidR="00531FF6" w:rsidRPr="0043466C" w:rsidRDefault="00531FF6" w:rsidP="00531FF6">
      <w:pPr>
        <w:rPr>
          <w:i/>
          <w:iCs/>
        </w:rPr>
      </w:pPr>
      <w:r w:rsidRPr="0043466C">
        <w:rPr>
          <w:i/>
          <w:iCs/>
        </w:rPr>
        <w:t>Proportions of People Across Diagnostic Certainty Categories (Pandemic versus Pre-Pandemic), Among Males</w:t>
      </w:r>
    </w:p>
    <w:p w14:paraId="3D51F5CB" w14:textId="77777777" w:rsidR="00531FF6" w:rsidRDefault="00531FF6" w:rsidP="00531FF6"/>
    <w:tbl>
      <w:tblPr>
        <w:tblW w:w="10400" w:type="dxa"/>
        <w:tblLook w:val="04A0" w:firstRow="1" w:lastRow="0" w:firstColumn="1" w:lastColumn="0" w:noHBand="0" w:noVBand="1"/>
      </w:tblPr>
      <w:tblGrid>
        <w:gridCol w:w="2500"/>
        <w:gridCol w:w="2780"/>
        <w:gridCol w:w="2560"/>
        <w:gridCol w:w="2560"/>
      </w:tblGrid>
      <w:tr w:rsidR="00531FF6" w:rsidRPr="00D13D38" w14:paraId="3CF4D822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C4F5221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A0E663F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57569C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4690BC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44B462F2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753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387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E84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A45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531FF6" w:rsidRPr="00D13D38" w14:paraId="51766ABA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ABC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4D7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21E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79E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4%</w:t>
            </w:r>
          </w:p>
        </w:tc>
      </w:tr>
      <w:tr w:rsidR="00531FF6" w:rsidRPr="00D13D38" w14:paraId="051FAFC3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E939C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F8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62B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7B6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531FF6" w:rsidRPr="00D13D38" w14:paraId="727A4FFA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BA670E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B4730EE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52CE57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66BD94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79FCDC5A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20F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29A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AC8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A8F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2%</w:t>
            </w:r>
          </w:p>
        </w:tc>
      </w:tr>
      <w:tr w:rsidR="00531FF6" w:rsidRPr="00D13D38" w14:paraId="48C329A4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E539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B60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1E7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485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</w:tr>
      <w:tr w:rsidR="00531FF6" w:rsidRPr="00D13D38" w14:paraId="2C3F1123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51F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655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C68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57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531FF6" w:rsidRPr="00D13D38" w14:paraId="71E7BF7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81411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B20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2DE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BB3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</w:tr>
      <w:tr w:rsidR="00531FF6" w:rsidRPr="00D13D38" w14:paraId="75384EE4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2A9F31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CDF29FF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85AEC6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32C4AA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6B0A8AEB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6E7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01B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0F2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B85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531FF6" w:rsidRPr="00D13D38" w14:paraId="04C25CC1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5B7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0AD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F8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A8B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</w:tr>
      <w:tr w:rsidR="00531FF6" w:rsidRPr="00D13D38" w14:paraId="0031EBED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D127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E5A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2F5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403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531FF6" w:rsidRPr="00D13D38" w14:paraId="613A8984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349F3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E83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ED1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3B1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531FF6" w:rsidRPr="00D13D38" w14:paraId="6F58B352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DBA749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51733A0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6243D2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74A7AE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61B7A5AD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49B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EA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AA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B0A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531FF6" w:rsidRPr="00D13D38" w14:paraId="678C022E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CCF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7E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2F0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4BA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</w:tr>
      <w:tr w:rsidR="00531FF6" w:rsidRPr="00D13D38" w14:paraId="5B1798C7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C7C6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244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50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C43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531FF6" w:rsidRPr="00D13D38" w14:paraId="1B7271C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4CEDF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4D1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F53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AD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</w:tr>
      <w:tr w:rsidR="00531FF6" w:rsidRPr="00D13D38" w14:paraId="348D8B8F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0845D3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0F943CD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5AADF1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73E855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1D420656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AEA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6EB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92A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C4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531FF6" w:rsidRPr="00D13D38" w14:paraId="13B563D2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9DA3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936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8FF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D6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</w:tr>
      <w:tr w:rsidR="00531FF6" w:rsidRPr="00D13D38" w14:paraId="0632DEF7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358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2A8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F56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5C1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  <w:tr w:rsidR="00531FF6" w:rsidRPr="00D13D38" w14:paraId="14221CFA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A06B1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53F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624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6B4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531FF6" w:rsidRPr="00D13D38" w14:paraId="11CA93D1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BBE588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057AF67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EF0D34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7E5B12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2B518E0D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08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BA4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F95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182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</w:tr>
      <w:tr w:rsidR="00531FF6" w:rsidRPr="00D13D38" w14:paraId="35A11AC9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3423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37D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F5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109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1%</w:t>
            </w:r>
          </w:p>
        </w:tc>
      </w:tr>
      <w:tr w:rsidR="00531FF6" w:rsidRPr="00D13D38" w14:paraId="17F5937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D6CE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E81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0AA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B2D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  <w:tr w:rsidR="00531FF6" w:rsidRPr="00D13D38" w14:paraId="7AA78A90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7CA6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6AE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BC9D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AD20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</w:tbl>
    <w:p w14:paraId="087BAF7A" w14:textId="77777777" w:rsidR="00531FF6" w:rsidRDefault="00531FF6" w:rsidP="00531FF6"/>
    <w:p w14:paraId="0C0783DC" w14:textId="77777777" w:rsidR="00531FF6" w:rsidRDefault="00531FF6" w:rsidP="00531FF6"/>
    <w:p w14:paraId="175A4CAA" w14:textId="77777777" w:rsidR="00531FF6" w:rsidRDefault="00531FF6" w:rsidP="00531FF6">
      <w:pPr>
        <w:spacing w:after="160" w:line="259" w:lineRule="auto"/>
      </w:pPr>
      <w:r>
        <w:br w:type="page"/>
      </w:r>
    </w:p>
    <w:p w14:paraId="7E3BE301" w14:textId="0BB67BE0" w:rsidR="00531FF6" w:rsidRDefault="00531FF6" w:rsidP="00531FF6">
      <w:r>
        <w:lastRenderedPageBreak/>
        <w:t xml:space="preserve">Table </w:t>
      </w:r>
      <w:r w:rsidR="00EC49FA">
        <w:t>S</w:t>
      </w:r>
      <w:r>
        <w:t>8</w:t>
      </w:r>
    </w:p>
    <w:p w14:paraId="5A80A7FB" w14:textId="77777777" w:rsidR="00531FF6" w:rsidRDefault="00531FF6" w:rsidP="00531FF6"/>
    <w:p w14:paraId="14B92386" w14:textId="77777777" w:rsidR="00531FF6" w:rsidRPr="001A2D8F" w:rsidRDefault="00531FF6" w:rsidP="00531FF6">
      <w:pPr>
        <w:rPr>
          <w:i/>
          <w:iCs/>
        </w:rPr>
      </w:pPr>
      <w:r w:rsidRPr="001A2D8F">
        <w:rPr>
          <w:i/>
          <w:iCs/>
        </w:rPr>
        <w:t>Proportions of People Across Diagnostic Certainty Categories (Pandemic versus Pre-Pandemic), Among Females</w:t>
      </w:r>
    </w:p>
    <w:p w14:paraId="1D948F44" w14:textId="77777777" w:rsidR="00531FF6" w:rsidRDefault="00531FF6" w:rsidP="00531FF6"/>
    <w:tbl>
      <w:tblPr>
        <w:tblW w:w="10400" w:type="dxa"/>
        <w:tblLook w:val="04A0" w:firstRow="1" w:lastRow="0" w:firstColumn="1" w:lastColumn="0" w:noHBand="0" w:noVBand="1"/>
      </w:tblPr>
      <w:tblGrid>
        <w:gridCol w:w="2500"/>
        <w:gridCol w:w="2780"/>
        <w:gridCol w:w="2560"/>
        <w:gridCol w:w="2560"/>
      </w:tblGrid>
      <w:tr w:rsidR="00531FF6" w:rsidRPr="00D13D38" w14:paraId="304C1DCB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748F765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547D9C5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07A52F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FCE16C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7232EAB7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BE3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7E5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527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85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  <w:tr w:rsidR="00531FF6" w:rsidRPr="00D13D38" w14:paraId="7F024BE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3645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532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723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AE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</w:tr>
      <w:tr w:rsidR="00531FF6" w:rsidRPr="00D13D38" w14:paraId="4507D7A1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27972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1EF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DB7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807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531FF6" w:rsidRPr="00D13D38" w14:paraId="4E91C0DA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8E80E2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973159A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F109A5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AFD32C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0F49F10E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4CC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4E9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00A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E1A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531FF6" w:rsidRPr="00D13D38" w14:paraId="79EFA72F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165B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660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313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3C4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</w:tr>
      <w:tr w:rsidR="00531FF6" w:rsidRPr="00D13D38" w14:paraId="37D7851D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B5E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344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C3F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5A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</w:tr>
      <w:tr w:rsidR="00531FF6" w:rsidRPr="00D13D38" w14:paraId="7D35F78F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1A892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219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CD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EC1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7%</w:t>
            </w:r>
          </w:p>
        </w:tc>
      </w:tr>
      <w:tr w:rsidR="00531FF6" w:rsidRPr="00D13D38" w14:paraId="71B9FDCD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A67148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F8C1267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BAAE79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68259C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1832BE7F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A6A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30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635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A34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</w:tr>
      <w:tr w:rsidR="00531FF6" w:rsidRPr="00D13D38" w14:paraId="07931DD9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2C58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EF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FC9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B5F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531FF6" w:rsidRPr="00D13D38" w14:paraId="446FF8E7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B6E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375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281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2DF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531FF6" w:rsidRPr="00D13D38" w14:paraId="09CF7A0B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AC9B2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C37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59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94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</w:tr>
      <w:tr w:rsidR="00531FF6" w:rsidRPr="00D13D38" w14:paraId="08B7927A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789A74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6E319DE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1645A2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1E3516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4290D901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031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328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80B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1A0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  <w:tr w:rsidR="00531FF6" w:rsidRPr="00D13D38" w14:paraId="6EFE2A05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1D53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FD8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56B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5B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</w:tr>
      <w:tr w:rsidR="00531FF6" w:rsidRPr="00D13D38" w14:paraId="7A975F6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EF00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6A9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6DE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66E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  <w:tr w:rsidR="00531FF6" w:rsidRPr="00D13D38" w14:paraId="2485CD05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349D7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68A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654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E8E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</w:tr>
      <w:tr w:rsidR="00531FF6" w:rsidRPr="00D13D38" w14:paraId="0C91360D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C17104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BD78CD7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742FE4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021D26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7034A17E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D8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55B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EFA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868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  <w:tr w:rsidR="00531FF6" w:rsidRPr="00D13D38" w14:paraId="6359D235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49B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134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181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D6C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531FF6" w:rsidRPr="00D13D38" w14:paraId="19093388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2186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85B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07E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2DF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</w:tr>
      <w:tr w:rsidR="00531FF6" w:rsidRPr="00D13D38" w14:paraId="7FD8064F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0A9C1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E6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08F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7A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</w:tr>
      <w:tr w:rsidR="00531FF6" w:rsidRPr="00D13D38" w14:paraId="29F057A8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D7705F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A2C21DA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A1B9B9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02C98D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1CB3F5ED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A2E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F7D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127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FFC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  <w:tr w:rsidR="00531FF6" w:rsidRPr="00D13D38" w14:paraId="11C6F54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E3D2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92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BA9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AD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</w:tr>
      <w:tr w:rsidR="00531FF6" w:rsidRPr="00D13D38" w14:paraId="4BFF0FBA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D1A5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11C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1CD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4A1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  <w:tr w:rsidR="00531FF6" w:rsidRPr="00D13D38" w14:paraId="3BF41DAE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B409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C70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34E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2683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</w:tr>
    </w:tbl>
    <w:p w14:paraId="1F237C0C" w14:textId="77777777" w:rsidR="00531FF6" w:rsidRDefault="00531FF6" w:rsidP="00531FF6"/>
    <w:p w14:paraId="2F5A980D" w14:textId="77777777" w:rsidR="00531FF6" w:rsidRDefault="00531FF6" w:rsidP="00531FF6"/>
    <w:p w14:paraId="4187ED56" w14:textId="77777777" w:rsidR="00531FF6" w:rsidRDefault="00531FF6" w:rsidP="00531FF6">
      <w:pPr>
        <w:spacing w:after="160" w:line="259" w:lineRule="auto"/>
      </w:pPr>
      <w:r>
        <w:br w:type="page"/>
      </w:r>
    </w:p>
    <w:p w14:paraId="16A8C214" w14:textId="4A7625D3" w:rsidR="00531FF6" w:rsidRDefault="00531FF6" w:rsidP="00531FF6">
      <w:r>
        <w:lastRenderedPageBreak/>
        <w:t xml:space="preserve">Table </w:t>
      </w:r>
      <w:r w:rsidR="00EC49FA">
        <w:t>S</w:t>
      </w:r>
      <w:r>
        <w:t>9</w:t>
      </w:r>
    </w:p>
    <w:p w14:paraId="632A37D4" w14:textId="77777777" w:rsidR="00531FF6" w:rsidRDefault="00531FF6" w:rsidP="00531FF6"/>
    <w:p w14:paraId="65ACB38E" w14:textId="77777777" w:rsidR="00531FF6" w:rsidRPr="001A2D8F" w:rsidRDefault="00531FF6" w:rsidP="00531FF6">
      <w:pPr>
        <w:rPr>
          <w:i/>
          <w:iCs/>
        </w:rPr>
      </w:pPr>
      <w:r w:rsidRPr="001A2D8F">
        <w:rPr>
          <w:i/>
          <w:iCs/>
        </w:rPr>
        <w:t>Proportions of People Across Diagnostic Certainty Categories (Pandemic versus Pre-Pandemic), Among Individuals Less than 3 Years Old</w:t>
      </w:r>
    </w:p>
    <w:p w14:paraId="2D712BE0" w14:textId="77777777" w:rsidR="00531FF6" w:rsidRDefault="00531FF6" w:rsidP="00531FF6"/>
    <w:tbl>
      <w:tblPr>
        <w:tblW w:w="10400" w:type="dxa"/>
        <w:tblLook w:val="04A0" w:firstRow="1" w:lastRow="0" w:firstColumn="1" w:lastColumn="0" w:noHBand="0" w:noVBand="1"/>
      </w:tblPr>
      <w:tblGrid>
        <w:gridCol w:w="2500"/>
        <w:gridCol w:w="2780"/>
        <w:gridCol w:w="2560"/>
        <w:gridCol w:w="2560"/>
      </w:tblGrid>
      <w:tr w:rsidR="00531FF6" w:rsidRPr="00D13D38" w14:paraId="3244739D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9ACE951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97FCA6E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685970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E00DDA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605E54D3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120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33D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73A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87C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</w:tr>
      <w:tr w:rsidR="00531FF6" w:rsidRPr="00D13D38" w14:paraId="328D923B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90EB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C00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553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BB5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531FF6" w:rsidRPr="00D13D38" w14:paraId="6E5985B9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2FBFE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761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EA0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008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  <w:tr w:rsidR="00531FF6" w:rsidRPr="00D13D38" w14:paraId="66924CA9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B6BF11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70C9B9A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9BA4F3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B7DDCF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409E1C22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EF4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12C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F97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0C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  <w:tr w:rsidR="00531FF6" w:rsidRPr="00D13D38" w14:paraId="1424AFB9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161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9D7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C22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44B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</w:tr>
      <w:tr w:rsidR="00531FF6" w:rsidRPr="00D13D38" w14:paraId="13548749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145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0A8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AA1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6A0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</w:tr>
      <w:tr w:rsidR="00531FF6" w:rsidRPr="00D13D38" w14:paraId="385E487E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D6BA1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B2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6DE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2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3C9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8%</w:t>
            </w:r>
          </w:p>
        </w:tc>
      </w:tr>
      <w:tr w:rsidR="00531FF6" w:rsidRPr="00D13D38" w14:paraId="5120658D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40FE93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1736602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31D31F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211D4E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4FD19E04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AA5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967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F1F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E36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  <w:tr w:rsidR="00531FF6" w:rsidRPr="00D13D38" w14:paraId="7C09FA02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D0C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32A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603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5AF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</w:tr>
      <w:tr w:rsidR="00531FF6" w:rsidRPr="00D13D38" w14:paraId="25150E65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27D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2E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847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E22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</w:tr>
      <w:tr w:rsidR="00531FF6" w:rsidRPr="00D13D38" w14:paraId="34B5DA0A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D607D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AF9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5B4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0B4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</w:tr>
      <w:tr w:rsidR="00531FF6" w:rsidRPr="00D13D38" w14:paraId="531D2C01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F7A7D2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9206B54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BC262C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B53A63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38BC97E7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4E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998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F10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03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</w:tr>
      <w:tr w:rsidR="00531FF6" w:rsidRPr="00D13D38" w14:paraId="43A6C404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C3C0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B55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6C5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C1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</w:tr>
      <w:tr w:rsidR="00531FF6" w:rsidRPr="00D13D38" w14:paraId="2BBCEC2F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AADE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AE8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AC4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69A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531FF6" w:rsidRPr="00D13D38" w14:paraId="54BD2FFA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D899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0AE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029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11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</w:tr>
      <w:tr w:rsidR="00531FF6" w:rsidRPr="00D13D38" w14:paraId="075642DE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7DB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6F10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83A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FC3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7EBB6539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85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F83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185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EBD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531FF6" w:rsidRPr="00D13D38" w14:paraId="418D266D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733A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F99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FBC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429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2%</w:t>
            </w:r>
          </w:p>
        </w:tc>
      </w:tr>
      <w:tr w:rsidR="00531FF6" w:rsidRPr="00D13D38" w14:paraId="0896A3F3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7EF9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BB4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40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B94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531FF6" w:rsidRPr="00D13D38" w14:paraId="19DF1352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1C5BE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557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E10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6EA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531FF6" w:rsidRPr="00D13D38" w14:paraId="48E23014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DF4FBC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A6C6DC4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CBBDBF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DF1309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57BEF73B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89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436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FCD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8FB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  <w:tr w:rsidR="00531FF6" w:rsidRPr="00D13D38" w14:paraId="5EE5BA70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F828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44B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75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153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</w:tr>
      <w:tr w:rsidR="00531FF6" w:rsidRPr="00D13D38" w14:paraId="7541FC0D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E390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68F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474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66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</w:tr>
      <w:tr w:rsidR="00531FF6" w:rsidRPr="00D13D38" w14:paraId="3C50F949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F685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E2D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26CA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044E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</w:tbl>
    <w:p w14:paraId="09784069" w14:textId="77777777" w:rsidR="00531FF6" w:rsidRDefault="00531FF6" w:rsidP="00531FF6"/>
    <w:p w14:paraId="654BBC48" w14:textId="77777777" w:rsidR="00531FF6" w:rsidRDefault="00531FF6" w:rsidP="00531FF6"/>
    <w:p w14:paraId="25830294" w14:textId="77777777" w:rsidR="00531FF6" w:rsidRDefault="00531FF6" w:rsidP="00531FF6">
      <w:pPr>
        <w:spacing w:after="160" w:line="259" w:lineRule="auto"/>
      </w:pPr>
      <w:r>
        <w:br w:type="page"/>
      </w:r>
    </w:p>
    <w:p w14:paraId="2E06BB3D" w14:textId="60F743C0" w:rsidR="00531FF6" w:rsidRDefault="00531FF6" w:rsidP="00531FF6">
      <w:r>
        <w:lastRenderedPageBreak/>
        <w:t xml:space="preserve">Table </w:t>
      </w:r>
      <w:r w:rsidR="00EC49FA">
        <w:t>S</w:t>
      </w:r>
      <w:r>
        <w:t>10</w:t>
      </w:r>
    </w:p>
    <w:p w14:paraId="5349D3F9" w14:textId="77777777" w:rsidR="00531FF6" w:rsidRDefault="00531FF6" w:rsidP="00531FF6"/>
    <w:p w14:paraId="5255D5DE" w14:textId="77777777" w:rsidR="00531FF6" w:rsidRPr="001A2D8F" w:rsidRDefault="00531FF6" w:rsidP="00531FF6">
      <w:pPr>
        <w:rPr>
          <w:i/>
          <w:iCs/>
        </w:rPr>
      </w:pPr>
      <w:r w:rsidRPr="001A2D8F">
        <w:rPr>
          <w:i/>
          <w:iCs/>
        </w:rPr>
        <w:t>Proportions of People Across Diagnostic Certainty Categories (Pandemic versus Pre-Pandemic), Among Individuals 3-5 Years Old</w:t>
      </w:r>
    </w:p>
    <w:p w14:paraId="41FA7A64" w14:textId="77777777" w:rsidR="00531FF6" w:rsidRDefault="00531FF6" w:rsidP="00531FF6"/>
    <w:tbl>
      <w:tblPr>
        <w:tblW w:w="10400" w:type="dxa"/>
        <w:tblLook w:val="04A0" w:firstRow="1" w:lastRow="0" w:firstColumn="1" w:lastColumn="0" w:noHBand="0" w:noVBand="1"/>
      </w:tblPr>
      <w:tblGrid>
        <w:gridCol w:w="2500"/>
        <w:gridCol w:w="2780"/>
        <w:gridCol w:w="2560"/>
        <w:gridCol w:w="2560"/>
      </w:tblGrid>
      <w:tr w:rsidR="00531FF6" w:rsidRPr="00D13D38" w14:paraId="10B00218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13638E0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830CE74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36D134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A8879A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56F997B0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00F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46E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5FC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7C6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</w:tr>
      <w:tr w:rsidR="00531FF6" w:rsidRPr="00D13D38" w14:paraId="6BF421CF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D1DD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B85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D4E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040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4%</w:t>
            </w:r>
          </w:p>
        </w:tc>
      </w:tr>
      <w:tr w:rsidR="00531FF6" w:rsidRPr="00D13D38" w14:paraId="0F449793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C1F4E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27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64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C50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531FF6" w:rsidRPr="00D13D38" w14:paraId="49C4C931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5779E9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90B1B68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A2752D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1A2488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151FB1B7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37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989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0F2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48B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</w:tr>
      <w:tr w:rsidR="00531FF6" w:rsidRPr="00D13D38" w14:paraId="1BA198E1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634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F55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9E6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A2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</w:tr>
      <w:tr w:rsidR="00531FF6" w:rsidRPr="00D13D38" w14:paraId="335B640E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2C2F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FD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AFB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39A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531FF6" w:rsidRPr="00D13D38" w14:paraId="23A8581B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1A434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EA1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F15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6C4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1%</w:t>
            </w:r>
          </w:p>
        </w:tc>
      </w:tr>
      <w:tr w:rsidR="00531FF6" w:rsidRPr="00D13D38" w14:paraId="0C2E39D8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C48DC2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2327D90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607DC6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69EFBC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5CC32539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58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8A5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138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45D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</w:tr>
      <w:tr w:rsidR="00531FF6" w:rsidRPr="00D13D38" w14:paraId="5A2AE98B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D1C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740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E54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1D3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531FF6" w:rsidRPr="00D13D38" w14:paraId="4182CA44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664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1B3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FB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4F9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531FF6" w:rsidRPr="00D13D38" w14:paraId="504329F3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9662F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2B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730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85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</w:tr>
      <w:tr w:rsidR="00531FF6" w:rsidRPr="00D13D38" w14:paraId="5F3BC5D8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BAD28A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CFDF658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5E0801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09E980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07691CA7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E63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46E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64E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19A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531FF6" w:rsidRPr="00D13D38" w14:paraId="6EB92ED3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F07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994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5D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E4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</w:tr>
      <w:tr w:rsidR="00531FF6" w:rsidRPr="00D13D38" w14:paraId="7293E659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6425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272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B0D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99C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531FF6" w:rsidRPr="00D13D38" w14:paraId="16BAD263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F8C9D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DB8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C03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9BF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531FF6" w:rsidRPr="00D13D38" w14:paraId="59AEE720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825F08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288B58C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1A97B2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DE7337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7AC55E32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90C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766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7CD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46D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  <w:tr w:rsidR="00531FF6" w:rsidRPr="00D13D38" w14:paraId="19E19542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B8CB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24C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2B1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56B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</w:tr>
      <w:tr w:rsidR="00531FF6" w:rsidRPr="00D13D38" w14:paraId="0A9927AB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7B23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768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AF1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54E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531FF6" w:rsidRPr="00D13D38" w14:paraId="1FD0A6C8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93875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D62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4D3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E45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  <w:tr w:rsidR="00531FF6" w:rsidRPr="00D13D38" w14:paraId="51157101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29B18B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30F8742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5C4CEF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A4480F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2992893F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204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549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C8D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015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</w:tr>
      <w:tr w:rsidR="00531FF6" w:rsidRPr="00D13D38" w14:paraId="44D1544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034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F9B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8E1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D89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</w:tr>
      <w:tr w:rsidR="00531FF6" w:rsidRPr="00D13D38" w14:paraId="131CB2F3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BB9C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F7A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265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E62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531FF6" w:rsidRPr="00D13D38" w14:paraId="2C4670B5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9D81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AC9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0C9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C369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</w:tbl>
    <w:p w14:paraId="255E9849" w14:textId="77777777" w:rsidR="00531FF6" w:rsidRDefault="00531FF6" w:rsidP="00531FF6"/>
    <w:p w14:paraId="3904FBC4" w14:textId="77777777" w:rsidR="00531FF6" w:rsidRDefault="00531FF6" w:rsidP="00531FF6"/>
    <w:p w14:paraId="0F3B607A" w14:textId="77777777" w:rsidR="00531FF6" w:rsidRDefault="00531FF6" w:rsidP="00531FF6">
      <w:pPr>
        <w:spacing w:after="160" w:line="259" w:lineRule="auto"/>
      </w:pPr>
      <w:r>
        <w:br w:type="page"/>
      </w:r>
    </w:p>
    <w:p w14:paraId="73F0ECBA" w14:textId="57115B81" w:rsidR="00531FF6" w:rsidRDefault="00531FF6" w:rsidP="00531FF6">
      <w:r>
        <w:lastRenderedPageBreak/>
        <w:t xml:space="preserve">Table </w:t>
      </w:r>
      <w:r w:rsidR="00EC49FA">
        <w:t>S</w:t>
      </w:r>
      <w:r>
        <w:t>11</w:t>
      </w:r>
    </w:p>
    <w:p w14:paraId="7CB6958D" w14:textId="77777777" w:rsidR="00531FF6" w:rsidRDefault="00531FF6" w:rsidP="00531FF6"/>
    <w:p w14:paraId="03943757" w14:textId="77777777" w:rsidR="00531FF6" w:rsidRPr="001A2D8F" w:rsidRDefault="00531FF6" w:rsidP="00531FF6">
      <w:pPr>
        <w:rPr>
          <w:i/>
          <w:iCs/>
        </w:rPr>
      </w:pPr>
      <w:r w:rsidRPr="001A2D8F">
        <w:rPr>
          <w:i/>
          <w:iCs/>
        </w:rPr>
        <w:t>Proportions of People Across Diagnostic Certainty Categories (Pandemic versus Pre-Pandemic), Among Individuals 6-11 Years Old</w:t>
      </w:r>
    </w:p>
    <w:p w14:paraId="681BB47C" w14:textId="77777777" w:rsidR="00531FF6" w:rsidRDefault="00531FF6" w:rsidP="00531FF6"/>
    <w:tbl>
      <w:tblPr>
        <w:tblW w:w="10400" w:type="dxa"/>
        <w:tblLook w:val="04A0" w:firstRow="1" w:lastRow="0" w:firstColumn="1" w:lastColumn="0" w:noHBand="0" w:noVBand="1"/>
      </w:tblPr>
      <w:tblGrid>
        <w:gridCol w:w="2500"/>
        <w:gridCol w:w="2780"/>
        <w:gridCol w:w="2560"/>
        <w:gridCol w:w="2560"/>
      </w:tblGrid>
      <w:tr w:rsidR="00531FF6" w:rsidRPr="00D13D38" w14:paraId="7A4E40EF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9E7D583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DF6BB9D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D88324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CFDA92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58E15A5B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0AE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5E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0B3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C20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</w:tr>
      <w:tr w:rsidR="00531FF6" w:rsidRPr="00D13D38" w14:paraId="4D6B33E8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4458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182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87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735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</w:tr>
      <w:tr w:rsidR="00531FF6" w:rsidRPr="00D13D38" w14:paraId="7EBF028D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B335A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2B5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FF0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6A0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</w:tr>
      <w:tr w:rsidR="00531FF6" w:rsidRPr="00D13D38" w14:paraId="47FBEE57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0D1D90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D7FBA7C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821F1D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9471BA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49BC238D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6D4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F9D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8E6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109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</w:tr>
      <w:tr w:rsidR="00531FF6" w:rsidRPr="00D13D38" w14:paraId="1DFC3B32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CBDC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4D4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B26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159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531FF6" w:rsidRPr="00D13D38" w14:paraId="0D6CF497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7BD1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D41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03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4B9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  <w:tr w:rsidR="00531FF6" w:rsidRPr="00D13D38" w14:paraId="5CF8DAC6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F00DC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C19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55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6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174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4%</w:t>
            </w:r>
          </w:p>
        </w:tc>
      </w:tr>
      <w:tr w:rsidR="00531FF6" w:rsidRPr="00D13D38" w14:paraId="291FDB55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1EDC6C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9EEB860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62401A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E61630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74E07E43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07B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093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8E1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672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2%</w:t>
            </w:r>
          </w:p>
        </w:tc>
      </w:tr>
      <w:tr w:rsidR="00531FF6" w:rsidRPr="00D13D38" w14:paraId="75FF847D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BF8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B38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03D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6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C84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4%</w:t>
            </w:r>
          </w:p>
        </w:tc>
      </w:tr>
      <w:tr w:rsidR="00531FF6" w:rsidRPr="00D13D38" w14:paraId="3A0D6347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AA5C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5CA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87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474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531FF6" w:rsidRPr="00D13D38" w14:paraId="6B4A2A5D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A66C6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0AC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3A1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9C7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</w:tr>
      <w:tr w:rsidR="00531FF6" w:rsidRPr="00D13D38" w14:paraId="70A99B7B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748274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6177B13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DD96F2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98A108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5E36CD2B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A89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3F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A20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1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B97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9%</w:t>
            </w:r>
          </w:p>
        </w:tc>
      </w:tr>
      <w:tr w:rsidR="00531FF6" w:rsidRPr="00D13D38" w14:paraId="11B0639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9E5E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BAD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66C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FC5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531FF6" w:rsidRPr="00D13D38" w14:paraId="434EDA65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0E8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82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34F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2A9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</w:tr>
      <w:tr w:rsidR="00531FF6" w:rsidRPr="00D13D38" w14:paraId="1104E80E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1D3D3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4FB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903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CC0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</w:tr>
      <w:tr w:rsidR="00531FF6" w:rsidRPr="00D13D38" w14:paraId="691F5A43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447229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80631CD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0B15B7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F0FB85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08C73BE5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9DD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73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9DD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0F2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1%</w:t>
            </w:r>
          </w:p>
        </w:tc>
      </w:tr>
      <w:tr w:rsidR="00531FF6" w:rsidRPr="00D13D38" w14:paraId="4EC228DE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16E1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25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013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70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531FF6" w:rsidRPr="00D13D38" w14:paraId="01B5FC26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6B12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08B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4A7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A0D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</w:tr>
      <w:tr w:rsidR="00531FF6" w:rsidRPr="00D13D38" w14:paraId="53D33FA7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96FF7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706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6AB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0A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</w:tr>
      <w:tr w:rsidR="00531FF6" w:rsidRPr="00D13D38" w14:paraId="393F3A14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A3DC83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F373BC0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4FC170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60D59E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07894D1B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E37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9A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E33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67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</w:tr>
      <w:tr w:rsidR="00531FF6" w:rsidRPr="00D13D38" w14:paraId="1E95B072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C88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5E2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E57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2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D90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8%</w:t>
            </w:r>
          </w:p>
        </w:tc>
      </w:tr>
      <w:tr w:rsidR="00531FF6" w:rsidRPr="00D13D38" w14:paraId="0626A849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EC32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A2C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B6F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C3B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</w:tr>
      <w:tr w:rsidR="00531FF6" w:rsidRPr="00D13D38" w14:paraId="48E2160F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2AE7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030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D817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264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</w:tr>
    </w:tbl>
    <w:p w14:paraId="247513FE" w14:textId="77777777" w:rsidR="00531FF6" w:rsidRDefault="00531FF6" w:rsidP="00531FF6"/>
    <w:p w14:paraId="3A8CC93F" w14:textId="77777777" w:rsidR="00531FF6" w:rsidRDefault="00531FF6" w:rsidP="00531FF6">
      <w:pPr>
        <w:spacing w:after="160" w:line="259" w:lineRule="auto"/>
      </w:pPr>
      <w:r>
        <w:br w:type="page"/>
      </w:r>
    </w:p>
    <w:p w14:paraId="461144C9" w14:textId="4E2B77AF" w:rsidR="00531FF6" w:rsidRDefault="00531FF6" w:rsidP="00531FF6">
      <w:r>
        <w:lastRenderedPageBreak/>
        <w:t xml:space="preserve">Table </w:t>
      </w:r>
      <w:r w:rsidR="00EC49FA">
        <w:t>S</w:t>
      </w:r>
      <w:r>
        <w:t>12</w:t>
      </w:r>
    </w:p>
    <w:p w14:paraId="1F88B720" w14:textId="77777777" w:rsidR="00531FF6" w:rsidRDefault="00531FF6" w:rsidP="00531FF6"/>
    <w:p w14:paraId="5AE613E0" w14:textId="77777777" w:rsidR="00531FF6" w:rsidRPr="001A2D8F" w:rsidRDefault="00531FF6" w:rsidP="00531FF6">
      <w:pPr>
        <w:rPr>
          <w:i/>
          <w:iCs/>
        </w:rPr>
      </w:pPr>
      <w:r w:rsidRPr="001A2D8F">
        <w:rPr>
          <w:i/>
          <w:iCs/>
        </w:rPr>
        <w:t>Proportions of People Across Diagnostic Certainty Categories (Pandemic versus Pre-Pandemic), Among Individuals 12 or More Years Old</w:t>
      </w:r>
    </w:p>
    <w:p w14:paraId="47955CA1" w14:textId="77777777" w:rsidR="00531FF6" w:rsidRDefault="00531FF6" w:rsidP="00531FF6"/>
    <w:tbl>
      <w:tblPr>
        <w:tblW w:w="10400" w:type="dxa"/>
        <w:tblLook w:val="04A0" w:firstRow="1" w:lastRow="0" w:firstColumn="1" w:lastColumn="0" w:noHBand="0" w:noVBand="1"/>
      </w:tblPr>
      <w:tblGrid>
        <w:gridCol w:w="2500"/>
        <w:gridCol w:w="2780"/>
        <w:gridCol w:w="2560"/>
        <w:gridCol w:w="2560"/>
      </w:tblGrid>
      <w:tr w:rsidR="00531FF6" w:rsidRPr="00D13D38" w14:paraId="72E1C9EA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80F67AD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20933DD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6175AD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9057EE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607B4BFD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51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C93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A6E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7C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</w:tr>
      <w:tr w:rsidR="00531FF6" w:rsidRPr="00D13D38" w14:paraId="4F4FC25F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F152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719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36B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5B3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</w:tr>
      <w:tr w:rsidR="00531FF6" w:rsidRPr="00D13D38" w14:paraId="3C27AF31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E08B7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C6C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72A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002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</w:tr>
      <w:tr w:rsidR="00531FF6" w:rsidRPr="00D13D38" w14:paraId="224B0476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978B38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68D36BD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279B69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25DC49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15219C5D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DA2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590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E86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25A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1%</w:t>
            </w:r>
          </w:p>
        </w:tc>
      </w:tr>
      <w:tr w:rsidR="00531FF6" w:rsidRPr="00D13D38" w14:paraId="547AFA0A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58B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BEB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5DB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997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531FF6" w:rsidRPr="00D13D38" w14:paraId="0508FA1D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737F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9D0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179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EED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</w:tr>
      <w:tr w:rsidR="00531FF6" w:rsidRPr="00D13D38" w14:paraId="7636106E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6FCC6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692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FE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9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4A0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</w:tr>
      <w:tr w:rsidR="00531FF6" w:rsidRPr="00D13D38" w14:paraId="547DE05D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32146C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EA4C250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1BF739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8C263D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6C6ADB94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29E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304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033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0C4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</w:tr>
      <w:tr w:rsidR="00531FF6" w:rsidRPr="00D13D38" w14:paraId="1C99338D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6AA2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C83B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310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98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</w:tr>
      <w:tr w:rsidR="00531FF6" w:rsidRPr="00D13D38" w14:paraId="36F68CB1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6D1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ACB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25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899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  <w:tr w:rsidR="00531FF6" w:rsidRPr="00D13D38" w14:paraId="2DB9252E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80364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CD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15A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189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</w:tr>
      <w:tr w:rsidR="00531FF6" w:rsidRPr="00D13D38" w14:paraId="5219857A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2D4198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DE3EBEB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BDE5FB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D0B35B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7823F690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6FC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636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9FF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3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A4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</w:tr>
      <w:tr w:rsidR="00531FF6" w:rsidRPr="00D13D38" w14:paraId="337D5D80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EB2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06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C11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CE3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531FF6" w:rsidRPr="00D13D38" w14:paraId="040FB8D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8C01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A60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025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3BA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531FF6" w:rsidRPr="00D13D38" w14:paraId="128C562F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338A2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61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401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ED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531FF6" w:rsidRPr="00D13D38" w14:paraId="2271F045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CD3080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6E74B1C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23939D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86D416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6E439242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4C3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19A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13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E82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</w:tr>
      <w:tr w:rsidR="00531FF6" w:rsidRPr="00D13D38" w14:paraId="429E9326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E99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D46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96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89E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</w:tr>
      <w:tr w:rsidR="00531FF6" w:rsidRPr="00D13D38" w14:paraId="556C31FB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FB0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7E2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D7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F3F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</w:tr>
      <w:tr w:rsidR="00531FF6" w:rsidRPr="00D13D38" w14:paraId="77565F07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C64FB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D7A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EA8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1F6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531FF6" w:rsidRPr="00D13D38" w14:paraId="5064C633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78885D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B83F534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062B32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57F517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1808A6E4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846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DA4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CF9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5A8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531FF6" w:rsidRPr="00D13D38" w14:paraId="508F2089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7350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FD6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16A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6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E92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4%</w:t>
            </w:r>
          </w:p>
        </w:tc>
      </w:tr>
      <w:tr w:rsidR="00531FF6" w:rsidRPr="00D13D38" w14:paraId="40E8F8E0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FF76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A0E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BB3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881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531FF6" w:rsidRPr="00D13D38" w14:paraId="3B631D31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0772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7DB7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95A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530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</w:tbl>
    <w:p w14:paraId="6463BEFC" w14:textId="77777777" w:rsidR="00531FF6" w:rsidRDefault="00531FF6" w:rsidP="00531FF6"/>
    <w:p w14:paraId="61A2AFBF" w14:textId="77777777" w:rsidR="00531FF6" w:rsidRDefault="00531FF6" w:rsidP="00531FF6"/>
    <w:p w14:paraId="393D294C" w14:textId="77777777" w:rsidR="00531FF6" w:rsidRDefault="00531FF6" w:rsidP="00531FF6">
      <w:pPr>
        <w:spacing w:after="160" w:line="259" w:lineRule="auto"/>
      </w:pPr>
      <w:r>
        <w:br w:type="page"/>
      </w:r>
    </w:p>
    <w:p w14:paraId="7A662C8F" w14:textId="05164A71" w:rsidR="00531FF6" w:rsidRDefault="00531FF6" w:rsidP="00531FF6">
      <w:r>
        <w:lastRenderedPageBreak/>
        <w:t xml:space="preserve">Table </w:t>
      </w:r>
      <w:r w:rsidR="00EC49FA">
        <w:t>S</w:t>
      </w:r>
      <w:r>
        <w:t>13</w:t>
      </w:r>
    </w:p>
    <w:p w14:paraId="3CC875FE" w14:textId="77777777" w:rsidR="00531FF6" w:rsidRDefault="00531FF6" w:rsidP="00531FF6"/>
    <w:p w14:paraId="7163577B" w14:textId="77777777" w:rsidR="00531FF6" w:rsidRPr="001A2D8F" w:rsidRDefault="00531FF6" w:rsidP="00531FF6">
      <w:pPr>
        <w:rPr>
          <w:i/>
          <w:iCs/>
        </w:rPr>
      </w:pPr>
      <w:r w:rsidRPr="001A2D8F">
        <w:rPr>
          <w:i/>
          <w:iCs/>
        </w:rPr>
        <w:t>Proportions of People Across Diagnostic Certainty Categories (Pandemic versus Pre-Pandemic), Among Individuals with One or More Comorbidities</w:t>
      </w:r>
    </w:p>
    <w:p w14:paraId="0B1FEB18" w14:textId="77777777" w:rsidR="00531FF6" w:rsidRDefault="00531FF6" w:rsidP="00531FF6"/>
    <w:tbl>
      <w:tblPr>
        <w:tblW w:w="10400" w:type="dxa"/>
        <w:tblLook w:val="04A0" w:firstRow="1" w:lastRow="0" w:firstColumn="1" w:lastColumn="0" w:noHBand="0" w:noVBand="1"/>
      </w:tblPr>
      <w:tblGrid>
        <w:gridCol w:w="2500"/>
        <w:gridCol w:w="2780"/>
        <w:gridCol w:w="2560"/>
        <w:gridCol w:w="2560"/>
      </w:tblGrid>
      <w:tr w:rsidR="00531FF6" w:rsidRPr="00D13D38" w14:paraId="5067457B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28AB04A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D99E60A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41B01B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B1CF17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05998C72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9D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S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BAD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CA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EC1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531FF6" w:rsidRPr="00D13D38" w14:paraId="37A160F2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DB39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F72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6A9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B8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531FF6" w:rsidRPr="00D13D38" w14:paraId="62031F08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10E62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2F86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FADB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488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531FF6" w:rsidRPr="00D13D38" w14:paraId="028D8085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CCA602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AD7A7BC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E4AC2E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5239EB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15CAF735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293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ID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CD9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E6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9CE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</w:tr>
      <w:tr w:rsidR="00531FF6" w:rsidRPr="00D13D38" w14:paraId="22E31196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A6E3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21A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9A99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A96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</w:tr>
      <w:tr w:rsidR="00531FF6" w:rsidRPr="00D13D38" w14:paraId="12411686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65A1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F5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1B0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BFC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531FF6" w:rsidRPr="00D13D38" w14:paraId="5555C3E9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09CA2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75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967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F52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</w:tr>
      <w:tr w:rsidR="00531FF6" w:rsidRPr="00D13D38" w14:paraId="44C52B67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649A21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1DBAA56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322939D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2085B6D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3F432A0F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F69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DHD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04F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3D0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2B9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</w:tr>
      <w:tr w:rsidR="00531FF6" w:rsidRPr="00D13D38" w14:paraId="25707BB5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5D3D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B43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D2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F95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</w:tr>
      <w:tr w:rsidR="00531FF6" w:rsidRPr="00D13D38" w14:paraId="2AEC9C2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69C1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967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107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4B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531FF6" w:rsidRPr="00D13D38" w14:paraId="33DE8381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300459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A54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BB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23C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</w:tr>
      <w:tr w:rsidR="00531FF6" w:rsidRPr="00D13D38" w14:paraId="5100E4E6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A67A92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5D12D55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4C512E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47743AC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1A541C6C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334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2D7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FF3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D41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531FF6" w:rsidRPr="00D13D38" w14:paraId="704452F1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3193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BA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607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918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531FF6" w:rsidRPr="00D13D38" w14:paraId="475B8DAC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ED27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4D98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75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FAA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</w:tr>
      <w:tr w:rsidR="00531FF6" w:rsidRPr="00D13D38" w14:paraId="163124B3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56DC9F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9123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A93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B24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531FF6" w:rsidRPr="00D13D38" w14:paraId="776E4902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6599AB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691B825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7F5256E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14DCD89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2622106C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D35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06D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B268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CE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531FF6" w:rsidRPr="00D13D38" w14:paraId="25951E84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CBC4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B13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2DC7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031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531FF6" w:rsidRPr="00D13D38" w14:paraId="4535E465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0838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6FC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767E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F0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</w:tr>
      <w:tr w:rsidR="00531FF6" w:rsidRPr="00D13D38" w14:paraId="230B5270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87DA6C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3201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493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E90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</w:tr>
      <w:tr w:rsidR="00531FF6" w:rsidRPr="00D13D38" w14:paraId="786D55D5" w14:textId="77777777" w:rsidTr="00DF2C0E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4666291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6DFF9EA" w14:textId="77777777" w:rsidR="00531FF6" w:rsidRPr="00D13D38" w:rsidRDefault="00531FF6" w:rsidP="00DF2C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9836A6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re-Pandem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196274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During pandemic</w:t>
            </w:r>
          </w:p>
        </w:tc>
      </w:tr>
      <w:tr w:rsidR="00531FF6" w:rsidRPr="00D13D38" w14:paraId="20A1CECC" w14:textId="77777777" w:rsidTr="00DF2C0E">
        <w:trPr>
          <w:trHeight w:val="320"/>
        </w:trPr>
        <w:tc>
          <w:tcPr>
            <w:tcW w:w="250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CF6F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Behavioral Disorder</w:t>
            </w:r>
          </w:p>
        </w:tc>
        <w:tc>
          <w:tcPr>
            <w:tcW w:w="278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8880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72AA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2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74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531FF6" w:rsidRPr="00D13D38" w14:paraId="2F0801F1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71B95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1B2A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Not Assess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3CC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B54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531FF6" w:rsidRPr="00D13D38" w14:paraId="168936D8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F4747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48A2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408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2E12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</w:tr>
      <w:tr w:rsidR="00531FF6" w:rsidRPr="00D13D38" w14:paraId="389D24F5" w14:textId="77777777" w:rsidTr="00DF2C0E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A8D4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E94DE" w14:textId="77777777" w:rsidR="00531FF6" w:rsidRPr="00D13D38" w:rsidRDefault="00531FF6" w:rsidP="00DF2C0E">
            <w:pPr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21045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F836" w14:textId="77777777" w:rsidR="00531FF6" w:rsidRPr="00D13D38" w:rsidRDefault="00531FF6" w:rsidP="00DF2C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3D38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</w:tr>
    </w:tbl>
    <w:p w14:paraId="7F9F8FB6" w14:textId="279139A0" w:rsidR="00531FF6" w:rsidRDefault="00531FF6" w:rsidP="00531FF6"/>
    <w:p w14:paraId="095C71BE" w14:textId="77777777" w:rsidR="00531FF6" w:rsidRDefault="00531FF6">
      <w:pPr>
        <w:spacing w:after="160" w:line="259" w:lineRule="auto"/>
      </w:pPr>
      <w:r>
        <w:br w:type="page"/>
      </w:r>
    </w:p>
    <w:p w14:paraId="63F58611" w14:textId="765ACD6B" w:rsidR="00531FF6" w:rsidRDefault="00531FF6">
      <w:pPr>
        <w:spacing w:after="160" w:line="259" w:lineRule="auto"/>
        <w:sectPr w:rsidR="00531FF6" w:rsidSect="00531F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E90FD8" w14:textId="77777777" w:rsidR="00531FF6" w:rsidRDefault="00531FF6" w:rsidP="00531FF6">
      <w:pPr>
        <w:spacing w:line="480" w:lineRule="auto"/>
        <w:sectPr w:rsidR="00531FF6" w:rsidSect="00531F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6E7C61" w14:textId="053DF345" w:rsidR="00CF0593" w:rsidRPr="00595C60" w:rsidRDefault="00531FF6" w:rsidP="00531FF6">
      <w:pPr>
        <w:spacing w:line="480" w:lineRule="auto"/>
      </w:pPr>
      <w:r>
        <w:lastRenderedPageBreak/>
        <w:t xml:space="preserve">Table </w:t>
      </w:r>
      <w:r w:rsidR="00EC49FA">
        <w:t>S</w:t>
      </w:r>
      <w:r>
        <w:t>14</w:t>
      </w:r>
    </w:p>
    <w:p w14:paraId="1BA65D06" w14:textId="77777777" w:rsidR="00CF0593" w:rsidRPr="00595C60" w:rsidRDefault="00CF0593" w:rsidP="00CF0593">
      <w:pPr>
        <w:rPr>
          <w:rFonts w:cstheme="minorHAnsi"/>
          <w:i/>
        </w:rPr>
      </w:pPr>
      <w:r w:rsidRPr="00595C60">
        <w:rPr>
          <w:rFonts w:cstheme="minorHAnsi"/>
          <w:i/>
        </w:rPr>
        <w:t>Multinomial Logistic Regression Model for Association between Timeframe (Pandemic versus Pre-Pandemic) and Diagnostic Certainty, Among Individuals with One or More Comorbidities</w:t>
      </w:r>
    </w:p>
    <w:p w14:paraId="584B631B" w14:textId="77777777" w:rsidR="00CF0593" w:rsidRPr="00595C60" w:rsidRDefault="00CF0593" w:rsidP="00CF0593">
      <w:pPr>
        <w:rPr>
          <w:rFonts w:cstheme="minorHAnsi"/>
          <w:i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42"/>
        <w:gridCol w:w="766"/>
        <w:gridCol w:w="2068"/>
        <w:gridCol w:w="770"/>
        <w:gridCol w:w="770"/>
        <w:gridCol w:w="2071"/>
        <w:gridCol w:w="770"/>
        <w:gridCol w:w="770"/>
        <w:gridCol w:w="2071"/>
        <w:gridCol w:w="762"/>
      </w:tblGrid>
      <w:tr w:rsidR="00CF0593" w:rsidRPr="00595C60" w14:paraId="602F3BF9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D7ED" w14:textId="77777777" w:rsidR="00CF0593" w:rsidRPr="00595C60" w:rsidRDefault="00CF0593" w:rsidP="00FE30E3">
            <w:pPr>
              <w:rPr>
                <w:rFonts w:eastAsia="Times New Roman" w:cstheme="minorHAnsi"/>
              </w:rPr>
            </w:pP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8620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Not Assessed (versus No)</w:t>
            </w:r>
          </w:p>
        </w:tc>
        <w:tc>
          <w:tcPr>
            <w:tcW w:w="13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4A19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Possible (versus No)</w:t>
            </w: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7E12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Yes (versus No)</w:t>
            </w:r>
          </w:p>
        </w:tc>
      </w:tr>
      <w:tr w:rsidR="00CF0593" w:rsidRPr="00595C60" w14:paraId="6AF22481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AB95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F2AB9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RRR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F2DE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00B90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4FC8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97589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C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E65A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805E1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RR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653E4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CI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D32C9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P</w:t>
            </w:r>
          </w:p>
        </w:tc>
      </w:tr>
      <w:tr w:rsidR="00CF0593" w:rsidRPr="00595C60" w14:paraId="25F9AE49" w14:textId="77777777" w:rsidTr="00FE30E3">
        <w:trPr>
          <w:trHeight w:val="320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60BF" w14:textId="77777777" w:rsidR="00CF0593" w:rsidRPr="00595C60" w:rsidRDefault="00CF0593" w:rsidP="00FE30E3">
            <w:pPr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AS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7134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---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AE5B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CA6D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---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8AB1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4.65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2FF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3.82 ,</w:t>
            </w:r>
            <w:proofErr w:type="gramEnd"/>
            <w:r w:rsidRPr="00595C60">
              <w:rPr>
                <w:rFonts w:cstheme="minorHAnsi"/>
              </w:rPr>
              <w:t xml:space="preserve"> 5.49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3A6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&lt;.00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608A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96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3EC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0.59 ,</w:t>
            </w:r>
            <w:proofErr w:type="gramEnd"/>
            <w:r w:rsidRPr="00595C60">
              <w:rPr>
                <w:rFonts w:cstheme="minorHAnsi"/>
              </w:rPr>
              <w:t xml:space="preserve"> 1.3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541D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84</w:t>
            </w:r>
          </w:p>
        </w:tc>
      </w:tr>
      <w:tr w:rsidR="00CF0593" w:rsidRPr="00595C60" w14:paraId="1CAEFD93" w14:textId="77777777" w:rsidTr="00FE30E3">
        <w:trPr>
          <w:trHeight w:val="153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E083" w14:textId="77777777" w:rsidR="00CF0593" w:rsidRPr="00595C60" w:rsidRDefault="00CF0593" w:rsidP="00FE30E3">
            <w:pPr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ID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F20E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1.8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5A7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1.49 ,</w:t>
            </w:r>
            <w:proofErr w:type="gramEnd"/>
            <w:r w:rsidRPr="00595C60">
              <w:rPr>
                <w:rFonts w:cstheme="minorHAnsi"/>
              </w:rPr>
              <w:t xml:space="preserve"> 2.1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D72B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&lt;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5BBF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1.1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8109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0.69 ,</w:t>
            </w:r>
            <w:proofErr w:type="gramEnd"/>
            <w:r w:rsidRPr="00595C60">
              <w:rPr>
                <w:rFonts w:cstheme="minorHAnsi"/>
              </w:rPr>
              <w:t xml:space="preserve"> 1.5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F728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9EEA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5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2158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0.13 ,</w:t>
            </w:r>
            <w:proofErr w:type="gramEnd"/>
            <w:r w:rsidRPr="00595C60">
              <w:rPr>
                <w:rFonts w:cstheme="minorHAnsi"/>
              </w:rPr>
              <w:t xml:space="preserve"> 0.9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F880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&lt;.001</w:t>
            </w:r>
          </w:p>
        </w:tc>
      </w:tr>
      <w:tr w:rsidR="00CF0593" w:rsidRPr="00595C60" w14:paraId="7ED517E7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B74A" w14:textId="77777777" w:rsidR="00CF0593" w:rsidRPr="00595C60" w:rsidRDefault="00CF0593" w:rsidP="00FE30E3">
            <w:pPr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ADH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3EEB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9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7737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0.60 ,</w:t>
            </w:r>
            <w:proofErr w:type="gramEnd"/>
            <w:r w:rsidRPr="00595C60">
              <w:rPr>
                <w:rFonts w:cstheme="minorHAnsi"/>
              </w:rPr>
              <w:t xml:space="preserve"> 1.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69E1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B42E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1.6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2193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1.25 ,</w:t>
            </w:r>
            <w:proofErr w:type="gramEnd"/>
            <w:r w:rsidRPr="00595C60">
              <w:rPr>
                <w:rFonts w:cstheme="minorHAnsi"/>
              </w:rPr>
              <w:t xml:space="preserve"> 2.0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EE93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6601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1.5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FDB7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1.05 ,</w:t>
            </w:r>
            <w:proofErr w:type="gramEnd"/>
            <w:r w:rsidRPr="00595C60">
              <w:rPr>
                <w:rFonts w:cstheme="minorHAnsi"/>
              </w:rPr>
              <w:t xml:space="preserve"> 1.9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4F04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08</w:t>
            </w:r>
          </w:p>
        </w:tc>
      </w:tr>
      <w:tr w:rsidR="00CF0593" w:rsidRPr="00595C60" w14:paraId="72819961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F5BF" w14:textId="77777777" w:rsidR="00CF0593" w:rsidRPr="00595C60" w:rsidRDefault="00CF0593" w:rsidP="00FE30E3">
            <w:pPr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91E8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9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BDF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0.58 ,</w:t>
            </w:r>
            <w:proofErr w:type="gramEnd"/>
            <w:r w:rsidRPr="00595C60">
              <w:rPr>
                <w:rFonts w:cstheme="minorHAnsi"/>
              </w:rPr>
              <w:t xml:space="preserve"> 1.3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0BDD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EEE2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1.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2686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0.62 ,</w:t>
            </w:r>
            <w:proofErr w:type="gramEnd"/>
            <w:r w:rsidRPr="00595C60">
              <w:rPr>
                <w:rFonts w:cstheme="minorHAnsi"/>
              </w:rPr>
              <w:t xml:space="preserve"> 1.3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506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9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8EC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1.0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53B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0.69 ,</w:t>
            </w:r>
            <w:proofErr w:type="gramEnd"/>
            <w:r w:rsidRPr="00595C60">
              <w:rPr>
                <w:rFonts w:cstheme="minorHAnsi"/>
              </w:rPr>
              <w:t xml:space="preserve"> 1.4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DEC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67</w:t>
            </w:r>
          </w:p>
        </w:tc>
      </w:tr>
      <w:tr w:rsidR="00CF0593" w:rsidRPr="00595C60" w14:paraId="564CC1E3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057D" w14:textId="77777777" w:rsidR="00CF0593" w:rsidRPr="00595C60" w:rsidRDefault="00CF0593" w:rsidP="00FE30E3">
            <w:pPr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1F0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86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E2D2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0.57 ,</w:t>
            </w:r>
            <w:proofErr w:type="gramEnd"/>
            <w:r w:rsidRPr="00595C60">
              <w:rPr>
                <w:rFonts w:cstheme="minorHAnsi"/>
              </w:rPr>
              <w:t xml:space="preserve"> 1.14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7BF0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29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845F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3.29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16B7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2.47 ,</w:t>
            </w:r>
            <w:proofErr w:type="gramEnd"/>
            <w:r w:rsidRPr="00595C60">
              <w:rPr>
                <w:rFonts w:cstheme="minorHAnsi"/>
              </w:rPr>
              <w:t xml:space="preserve"> 4.12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3B08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&lt;.001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5F80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2.29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70D1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1.43 ,</w:t>
            </w:r>
            <w:proofErr w:type="gramEnd"/>
            <w:r w:rsidRPr="00595C60">
              <w:rPr>
                <w:rFonts w:cstheme="minorHAnsi"/>
              </w:rPr>
              <w:t xml:space="preserve"> 3.16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810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06</w:t>
            </w:r>
          </w:p>
        </w:tc>
      </w:tr>
      <w:tr w:rsidR="00CF0593" w:rsidRPr="00595C60" w14:paraId="157D957A" w14:textId="77777777" w:rsidTr="00FE30E3">
        <w:trPr>
          <w:trHeight w:val="320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0485" w14:textId="77777777" w:rsidR="00CF0593" w:rsidRPr="00595C60" w:rsidRDefault="00CF0593" w:rsidP="00FE30E3">
            <w:pPr>
              <w:rPr>
                <w:rFonts w:eastAsia="Times New Roman" w:cstheme="minorHAnsi"/>
              </w:rPr>
            </w:pPr>
            <w:r w:rsidRPr="00595C60">
              <w:rPr>
                <w:rFonts w:eastAsia="Times New Roman" w:cstheme="minorHAnsi"/>
              </w:rPr>
              <w:t>Behavioral Disorde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4119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7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F53AA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0.41 ,</w:t>
            </w:r>
            <w:proofErr w:type="gramEnd"/>
            <w:r w:rsidRPr="00595C60">
              <w:rPr>
                <w:rFonts w:cstheme="minorHAnsi"/>
              </w:rPr>
              <w:t xml:space="preserve"> 1.1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9D10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1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55C4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1.3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609B5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0.86 ,</w:t>
            </w:r>
            <w:proofErr w:type="gramEnd"/>
            <w:r w:rsidRPr="00595C60">
              <w:rPr>
                <w:rFonts w:cstheme="minorHAnsi"/>
              </w:rPr>
              <w:t xml:space="preserve"> 1.8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F45DC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2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F258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1.3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09B0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(</w:t>
            </w:r>
            <w:proofErr w:type="gramStart"/>
            <w:r w:rsidRPr="00595C60">
              <w:rPr>
                <w:rFonts w:cstheme="minorHAnsi"/>
              </w:rPr>
              <w:t>1.00 ,</w:t>
            </w:r>
            <w:proofErr w:type="gramEnd"/>
            <w:r w:rsidRPr="00595C60">
              <w:rPr>
                <w:rFonts w:cstheme="minorHAnsi"/>
              </w:rPr>
              <w:t xml:space="preserve"> 1.7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5781D" w14:textId="77777777" w:rsidR="00CF0593" w:rsidRPr="00595C60" w:rsidRDefault="00CF0593" w:rsidP="00FE30E3">
            <w:pPr>
              <w:jc w:val="center"/>
              <w:rPr>
                <w:rFonts w:eastAsia="Times New Roman" w:cstheme="minorHAnsi"/>
              </w:rPr>
            </w:pPr>
            <w:r w:rsidRPr="00595C60">
              <w:rPr>
                <w:rFonts w:cstheme="minorHAnsi"/>
              </w:rPr>
              <w:t>0.09</w:t>
            </w:r>
          </w:p>
        </w:tc>
      </w:tr>
    </w:tbl>
    <w:p w14:paraId="0DDC31DB" w14:textId="77777777" w:rsidR="00CF0593" w:rsidRPr="00595C60" w:rsidRDefault="00CF0593" w:rsidP="00CF0593">
      <w:pPr>
        <w:rPr>
          <w:rFonts w:cstheme="minorHAnsi"/>
        </w:rPr>
      </w:pPr>
      <w:r w:rsidRPr="00595C60">
        <w:rPr>
          <w:rFonts w:cstheme="minorHAnsi"/>
          <w:i/>
        </w:rPr>
        <w:t>Note.</w:t>
      </w:r>
      <w:r w:rsidRPr="00595C60">
        <w:rPr>
          <w:rFonts w:cstheme="minorHAnsi"/>
        </w:rPr>
        <w:t xml:space="preserve"> Estimates are adjusted for age, sex, race, and insurance type. P-values calculated using Wald 2-tailed z-test. RRR=relative risk ratio.</w:t>
      </w:r>
    </w:p>
    <w:p w14:paraId="537156F1" w14:textId="77777777" w:rsidR="00CF0593" w:rsidRDefault="00CF0593" w:rsidP="00CF0593"/>
    <w:p w14:paraId="3E213C79" w14:textId="77777777" w:rsidR="00BE55BD" w:rsidRDefault="00BE55BD"/>
    <w:sectPr w:rsidR="00BE55BD" w:rsidSect="00531F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7F90" w14:textId="77777777" w:rsidR="00682AD7" w:rsidRDefault="00682AD7">
      <w:r>
        <w:separator/>
      </w:r>
    </w:p>
  </w:endnote>
  <w:endnote w:type="continuationSeparator" w:id="0">
    <w:p w14:paraId="064A8CD0" w14:textId="77777777" w:rsidR="00682AD7" w:rsidRDefault="00682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1952D" w14:textId="77777777" w:rsidR="00682AD7" w:rsidRDefault="00682AD7">
      <w:r>
        <w:separator/>
      </w:r>
    </w:p>
  </w:footnote>
  <w:footnote w:type="continuationSeparator" w:id="0">
    <w:p w14:paraId="348E32E1" w14:textId="77777777" w:rsidR="00682AD7" w:rsidRDefault="00682A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71740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FFD7AD" w14:textId="533BA865" w:rsidR="00000000" w:rsidRDefault="00CF059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FF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01EEA7" w14:textId="77777777" w:rsidR="00000000" w:rsidRDefault="00CF0593">
    <w:pPr>
      <w:pStyle w:val="Header"/>
    </w:pPr>
    <w:r>
      <w:t>ASD DIAGNOSTIC CERTAIN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593"/>
    <w:rsid w:val="00531FF6"/>
    <w:rsid w:val="00682AD7"/>
    <w:rsid w:val="008A63C8"/>
    <w:rsid w:val="00BE55BD"/>
    <w:rsid w:val="00CF0593"/>
    <w:rsid w:val="00E03AF9"/>
    <w:rsid w:val="00EC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CEA4D"/>
  <w15:chartTrackingRefBased/>
  <w15:docId w15:val="{3D6DB0B3-ACE7-4216-AE9A-9D587409D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59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5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59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05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593"/>
    <w:rPr>
      <w:sz w:val="24"/>
      <w:szCs w:val="24"/>
    </w:rPr>
  </w:style>
  <w:style w:type="paragraph" w:styleId="Revision">
    <w:name w:val="Revision"/>
    <w:hidden/>
    <w:uiPriority w:val="99"/>
    <w:semiHidden/>
    <w:rsid w:val="00EC49F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09a3949-9cf0-4d83-98a5-a9003953bae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F0A10EB531D48831EDFF0BAC7B216" ma:contentTypeVersion="14" ma:contentTypeDescription="Create a new document." ma:contentTypeScope="" ma:versionID="2dacf0c29aedb5b427edd0c116d9f7c8">
  <xsd:schema xmlns:xsd="http://www.w3.org/2001/XMLSchema" xmlns:xs="http://www.w3.org/2001/XMLSchema" xmlns:p="http://schemas.microsoft.com/office/2006/metadata/properties" xmlns:ns3="009a3949-9cf0-4d83-98a5-a9003953bae5" xmlns:ns4="bd1271fc-4462-47c1-92f9-67f9d0151475" targetNamespace="http://schemas.microsoft.com/office/2006/metadata/properties" ma:root="true" ma:fieldsID="86424aa413fe67b7458caeb06fe1a3bf" ns3:_="" ns4:_="">
    <xsd:import namespace="009a3949-9cf0-4d83-98a5-a9003953bae5"/>
    <xsd:import namespace="bd1271fc-4462-47c1-92f9-67f9d01514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a3949-9cf0-4d83-98a5-a9003953ba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271fc-4462-47c1-92f9-67f9d015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117535-BAA8-403B-B83C-113E06E49B16}">
  <ds:schemaRefs>
    <ds:schemaRef ds:uri="http://schemas.microsoft.com/office/2006/metadata/properties"/>
    <ds:schemaRef ds:uri="http://schemas.microsoft.com/office/infopath/2007/PartnerControls"/>
    <ds:schemaRef ds:uri="009a3949-9cf0-4d83-98a5-a9003953bae5"/>
  </ds:schemaRefs>
</ds:datastoreItem>
</file>

<file path=customXml/itemProps2.xml><?xml version="1.0" encoding="utf-8"?>
<ds:datastoreItem xmlns:ds="http://schemas.openxmlformats.org/officeDocument/2006/customXml" ds:itemID="{5A9F35C9-6569-414A-85E4-CF1B6CBFE3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AD944C-96D7-4644-8381-97A79DC378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9a3949-9cf0-4d83-98a5-a9003953bae5"/>
    <ds:schemaRef ds:uri="bd1271fc-4462-47c1-92f9-67f9d01514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723</Words>
  <Characters>9826</Characters>
  <Application>Microsoft Office Word</Application>
  <DocSecurity>0</DocSecurity>
  <Lines>81</Lines>
  <Paragraphs>23</Paragraphs>
  <ScaleCrop>false</ScaleCrop>
  <Company>Kennedy Krieger</Company>
  <LinksUpToDate>false</LinksUpToDate>
  <CharactersWithSpaces>1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, Natasha</dc:creator>
  <cp:keywords/>
  <dc:description/>
  <cp:lastModifiedBy>Kiera Beasley</cp:lastModifiedBy>
  <cp:revision>2</cp:revision>
  <dcterms:created xsi:type="dcterms:W3CDTF">2023-09-20T08:30:00Z</dcterms:created>
  <dcterms:modified xsi:type="dcterms:W3CDTF">2023-09-20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F0A10EB531D48831EDFF0BAC7B216</vt:lpwstr>
  </property>
</Properties>
</file>